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br/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glIIDra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  1 ATTAAAGGTTTATACCTTCCCAGGTAACAAACCAACCAACTTTCGATCTCTTGTAGATCTGTTCTCTAAACGAACTTTAA 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ATTTCCAAATATGGAAGGGTCCATTGTTTGGTTGGTTGAAAGCTAGAGAACATCTAGACAAGAGATTTGCTTGAAAT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phIApaLIAse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 81 AATCTGTGTGGCTGTCACTCGGCTGCATGCTTAGTGCACTCACGCAGTATAATTAATAACTAATTACTGTCGTTGACAGG 1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AGACACACCGACAGTGAGCCGACGTACGAATCACGTGAGTGCGTCATATTAATTATTGATTAATGACAGCAACTGTC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t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161 ACACGAGTAACTCGTCTATCTTCTGCAGGCTGCTTACGGTTTCGTCCGTGTTGCAGCCGATCATCAGCACATCTAGGTTT 2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TGCTCATTGAGCAGATAGAAGACGTCCGACGAATGCCAAAGCAGGCACAACGTCGGCTAGTAGTCGTGTAGATCCAA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241 CGTCCGGGTGTGACCGAAAGGTAAGATGGAGAGCCTTGTCCCTGGTTTCAACGAGAAAACACACGTCCAACTCAGTTTGC 3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CAGGCCCACACTGGCTTTCCATTCTACCTCTCGGAACAGGGACCAAAGTTGCTCTTTTGTGTGCAGGTTGAGTCAAAC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NruI</w:t>
      </w: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iW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321 CTGTTTTACAGGTTCGCGACGTGCTCGTACGTGGCTTTGGAGACTCCGTGGAGGAGGTCTTATCAGAGGCACGTCAACAT 4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CAAAATGTCCAAGCGCTGCACGAGCATGCACCGAAACCTCTGAGGCACCTCCTCCAGAATAGTCTCCGTGCAGTTGT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cl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lastRenderedPageBreak/>
        <w:t xml:space="preserve">     401 CTTAAAGATGGCACTTGTGGCTTAGTAGAAGTTGAAAAAGGCGTTTTGCCTCAACTTGAACAGCCCTATGTGTTCATCAA 4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ATTTCTACCGTGAACACCGAATCATCTTCAACTTTTTCCGCAAAACGGAGTTGAACTTGTCGGGATACACAAGTAGT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481 ACGTTCGGATGCTCGAACTGCACCTCATGGTCATGTTATGGTTGAGCTGGTAGCAGAACTCGAAGGCATTCAGTACGGTC 5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CAAGCCTACGAGCTTGACGTGGAGTACCAGTACAATACCAACTCGACCATCGTCTTGAGCTTCCGTAAGTCATGCCA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561 GTAGTGGTGAGACACTTGGTGTCCTTGTCCCTCATGTGGGCGAAATACCAGTGGCTTACCGCAAGGTTCTTCTTCGTAAG 6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TCACCACTCTGTGAACCACAGGAACAGGGAGTACACCCGCTTTATGGTCACCGAATGGCGTTCCAAGAAGAAGCATT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scI</w:t>
      </w:r>
      <w:r w:rsidRPr="00BF6CA7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Nar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641 AACGGTAATAAAGGAGCTGGTGGCCATAGTTACGGCGCCGATCTAAAGTCATTTGACTTAGGCGACGAGCTTGGCACTGA 7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GCCATTATTTCCTCGACCACCGGTATCAATGCCGCGGCTAGATTTCAGTAAACTGAATCCGCTGCTCGAACCGTGAC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721 TCCTTATGAAGATTTTCAAGAAAACTGGAACACTAAACATAGCAGTGGTGTTACCCGTGAACTCATGCGTGAGCTTAACG 8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GGAATACTTCTAAAAGTTCTTTTGACCTTGTGATTTGTATCGTCACCACAATGGGCACTTGAGTACGCACTCGAATTG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801 GAGGGGCATACACTCGCTATGTCGATAACAACTTCTGTGGCCCTGATGGCTACCCTCTTGAGTGCATTAAAGACCTTCTA 8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CTCCCCGTATGTGAGCGATACAGCTATTGTTGAAGACACCGGGACTACCGATGGGAGAACTCACGTAATTTCTGGAAGA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mlIHindI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881 GCACGTGCTGGTAAAGCTTCATGCACTTTGTCCGAACAACTGGACTTTATTGACACTAAGAGGGGTGTATACTGCTGCCG 9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GTGCACGACCATTTCGAAGTACGTGAAACAGGCTTGTTGACCTGAAATAACTGTGATTCTCCCCACATATGACGACGG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cl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 961 TGAACATGAGCATGAAATTGCTTGGTACACGGAACGTTCTGAAAAGAGCTATGAATTGCAGACACCTTTTGAAATTAAAT 10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TTGTACTCGTACTTTAACGAACCATGTGCCTTGCAAGACTTTTCTCGATACTTAACGTCTGTGGAAAACTTTAATTT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041 TGGCAAAGAAATTTGACACCTTCAATGGGGAATGTCCAAATTTTGTATTTCCCTTAAATTCCATAATCAAGACTATTCAA 11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CGTTTCTTTAAACTGTGGAAGTTACCCCTTACAGGTTTAAAACATAAAGGGAATTTAAGGTATTAGTTCTGATAAGT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EcoR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121 CCAAGGGTTGAAAAGAAAAAGCTTGATGGCTTTATGGGTAGAATTCGATCTGTCTATCCAGTTGCGTCACCAAATGAATG 12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GTTCCCAACTTTTCTTTTTCGAACTACCGAAATACCCATCTTAAGCTAGACAGATAGGTCAACGCAGTGGTTTACTTA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pH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201 CAACCAAATGTGCCTTTCAACTCTCATGAAGTGTGATCATTGTGGTGAAACTTCATGGCAGACGGGCGATTTTGTTAAAG 12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TGGTTTACACGGAAAGTTGAGAGTACTTCACACTAGTAACACCACTTTGAAGTACCGTCTGCCCGCTAAAACAATTT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281 CCACTTGCGAATTTTGTGGCACTGAGAATTTGACTAAAGAAGGTGCCACTACTTGTGGTTACTTACCCCAAAATGCTGTT 13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GTGAACGCTTAAAACACCGTGACTCTTAAACTGATTTCTTCCACGGTGATGAACACCAATGAATGGGGTTTTACGACA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361 GTTAAAATTTATTGTCCAGCATGTCACAATTCAGAAGTAGGACCTGAGCATAGTCTTGCCGAATACCATAATGAATCTGG 14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ATTTTAAATAACAGGTCGTACAGTGTTAAGTCTTCATCCTGGACTCGTATCAGAACGGCTTATGGTATTACTTAGAC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441 CTTGAAAACCATTCTTCGTAAGGGTGGTCGCACTATTGCCTTTGGAGGCTGTGTGTTCTCTTATGTTGGTTGCCATAACA 15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ACTTTTGGTAAGAAGCATTCCCACCAGCGTGATAACGGAAACCTCCGACACACAAGAGAATACAACCAACGGTATTG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mlINheIAfe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521 AGTGTGCCTATTGGGTTCCACGTGCTAGCGCTAACATAGGTTGTAACCATACAGGTGTTGTTGGAGAAGGTTCCGAAGGT 16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ACACGGATAACCCAAGGTGCACGATCGCGATTGTATCCAACATTGGTATGTCCACAACAACCTCTTCCAAGGCTTCC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Dra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601 CTTAATGACAACCTTCTTGAAATACTCCAAAAAGAGAAAGTCAACATCAATATTGTTGGTGACTTTAAACTTAATGAAGA 16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ATTACTGTTGGAAGAACTTTATGAGGTTTTTCTCTTTCAGTTGTAGTTATAACAACCACTGAAATTTGAATTACTTC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681 GATCGCCATTATTTTGGCATCTTTTTCTGCTTCCACAAGTGCTTTTGTGGAAACTGTGAAAGGTTTGGATTATAAAGCAT 17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CTAGCGGTAATAAAACCGTAGAAAAAGACGAAGGTGTTCACGAAAACACCTTTGACACTTTCCAAACCTAATATTTCGT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Ssp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761 TCAAACAAATTGTTGAATCCTGTGGTAATTTTAAAGTTACAAAAGGAAAAGCTAAAAAAGGTGCCTGGAATATTGGTGAA 18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GTTTGTTTAACAACTTAGGACACCATTAAAATTTCAATGTTTTCCTTTTCGATTTTTTCCACGGACCTTATAACCACT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s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841 CAGAAATCAATACTGAGTCCTCTTTATGCATTTGCATCAGAGGCTGCTCGTGTTGTACGATCAATTTTCTCCCGCACTCT 19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CTTTAGTTATGACTCAGGAGAAATACGTAAACGTAGTCTCCGACGAGCACAACATGCTAGTTAAAAGAGGGCGTGAG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1921 TGAAACTGCTCAAAATTCTGTGCGTGTTTTACAGAAGGCCGCTATAACAATACTAGATGGAATTTCACAGTATTCACTGA 20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TTTGACGAGTTTTAAGACACGCACAAAATGTCTTCCGGCGATATTGTTATGATCTACCTTAAAGTGTCATAAGTGAC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001 GACTCATTGATGCTATGATGTTCACATCTGATTTGGCTACTAACAATCTAGTTGTAATGGCCTACATTACAGGTGGTGTT 20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GAGTAACTACGATACTACAAGTGTAGACTAAACCGATGATTGTTAGATCAACATTACCGGATGTAATGTCCACCACA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081 GTTCAGTTGACTTCGCAGTGGCTAACTAACATCTTTGGCACTGTTTATGAAAAACTCAAACCCGTCCTTGATTGGCTTGA 21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AGTCAACTGAAGCGTCACCGATTGATTGTAGAAACCGTGACAAATACTTTTTGAGTTTGGGCAGGAACTAACCGAAC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161 AGAGAAGTTTAAGGAAGGTGTAGAGTTTCTTAGAGACGGTTGGGAAATTGTTAAATTTATCTCAACCTGTGCTTGTGAAA 22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TCTTCAAATTCCTTCCACATCTCAAAGAATCTCTGCCAACCCTTTAACAATTTAAATAGAGTTGGACACGAACACTT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241 TTGTCGGTGGACAAATTGTCACCTGTGCAAAGGAAATTAAGGAGAGTGTTCAGACATTCTTTAAGCTTGTAAATAAATTT 23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CAGCCACCTGTTTAACAGTGGACACGTTTCCTTTAATTCCTCTCACAAGTCTGTAAGAAATTCGAACATTTATTTAA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321 TTGGCTTTGTGTGCTGACTCTATCATTATTGGTGGAGCTAAACTTAAAGCCTTGAATTTAGGTGAAACATTTGTCACGCA 24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CCGAAACACACGACTGAGATAGTAATAACCACCTCGATTTGAATTTCGGAACTTAAATCCACTTTGTAAACAGTGCG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401 CTCAAAGGGATTGTACAGAAAGTGTGTTAAATCCAGAGAAGAAACTGGCCTACTCATGCCTCTAAAAGCCCCAAAAGAAA 24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GTTTCCCTAACATGTCTTTCACACAATTTAGGTCTCTTCTTTGACCGGATGAGTACGGAGATTTTCGGGGTTTTCTT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pa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481 TTATCTTCTTAGAGGGAGAAACACTTCCCACAGAAGTGTTAACAGAGGAAGTTGTCTTGAAAACTGGTGATTTACAACCA 25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TAGAAGAATCTCCCTCTTTGTGAAGGGTGTCTTCACAATTGTCTCCTTCAACAGAACTTTTGACCACTAAATGTTGG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pe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561 TTAGAACAACCTACTAGTGAAGCTGTTGAAGCTCCATTGGTTGGTACACCAGTTTGTATTAACGGGCTTATGTTGCTCGA 26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AATCTTGTTGGATGATCACTTCGACAACTTCGAGGTAACCAACCATGTGGTCAAACATAATTGCCCGAATACAACGAGC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caIApaL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641 AATCAAAGACACAGAAAAGTACTGTGCCCTTGCACCTAATATGATGGTAACAAACAATACCTTCACACTCAAAGGCGGTG 27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AGTTTCTGTGTCTTTTCATGACACGGGAACGTGGATTATACTACCATTGTTTGTTATGGAAGTGTGAGTTTCCGCCA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721 CACCAACAAAGGTTACTTTTGGTGATGACACTGTGATAGAAGTGCAAGGTTACAAGAGTGTGAATATCACTTTTGAACTT 28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GGTTGTTTCCAATGAAAACCACTACTGTGACACTATCTTCACGTTCCAATGTTCTCACACTTATAGTGAAAACTTGA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ca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801 GATGAAAGGATTGATAAAGTACTTAATGAGAAGTGCTCTGCCTATACAGTTGAACTCGGTACAGAAGTAAATGAGTTCGC 28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ACTTTCCTAACTATTTCATGAATTACTCTTCACGAGACGGATATGTCAACTTGAGCCATGTCTTCATTTACTCAAGC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881 CTGTGTTGTGGCAGATGCTGTCATAAAAACTTTGCAACCAGTATCTGAATTACTTACACCACTGGGCATTGATTTAGATG 29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CACAACACCGTCTACGACAGTATTTTTGAAACGTTGGTCATAGACTTAATGAATGTGGTGACCCGTAACTAAATCTA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Nde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2961 AGTGGAGTATGGCTACATACTACTTATTTGATGAGTCTGGTGAGTTTAAATTGGCTTCACATATGTATTGTTCTTTCTAC 30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ACCTCATACCGATGTATGATGAATAAACTACTCAGACCACTCAAATTTAACCGAAGTGTATACATAACAAGAAAGAT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041 CCTCCAGATGAGGATGAAGAAGAAGGTGATTGTGAAGAAGAAGAGTTTGAGCCATCAACTCAATATGAGTATGGTACTGA 31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GAGGTCTACTCCTACTTCTTCTTCCACTAACACTTCTTCTTCTCAAACTCGGTAGTTGAGTTATACTCATACCATGAC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121 AGATGATTACCAAGGTAAACCTTTGGAATTTGGTGCCACTTCTGCTGCTCTTCAACCTGAAGAAGAGCAAGAAGAAGATT 32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TACTAATGGTTCCATTTGGAAACCTTAAACCACGGTGAAGACGACGAGAAGTTGGACTTCTTCTCGTTCTTCTTCTA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fe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201 GGTTAGATGATGATAGTCAACAAACTGTTGGTCAACAAGACGGCAGTGAGGACAATCAGACAACTACTATTCAAACAATT 32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AATCTACTACTATCAGTTGTTTGACAACCAGTTGTTCTGCCGTCACTCCTGTTAGTCTGTTGATGATAAGTTTGTTA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281 GTTGAGGTTCAACCTCAATTAGAGATGGAACTTACACCAGTTGTTCAGACTATTGAAGTGAATAGTTTTAGTGGTTATTT 33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ACTCCAAGTTGGAGTTAATCTCTACCTTGAATGTGGTCAACAAGTCTGATAACTTCACTTATCAAAATCACCAATAA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361 AAAACTTACTGACAATGTATACATTAAAAATGCAGACATTGTGGAAGAAGCTAAAAAGGTAAAACCAACAGTGGTTGTTA 34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TTGAATGACTGTTACATATGTAATTTTTACGTCTGTAACACCTTCTTCGATTTTTCCATTTTGGTTGTCACCAACAA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441 ATGCAGCCAATGTTTACCTTAAACATGGAGGAGGTGTTGCAGGAGCCTTAAATAAGGCTACTAACAATGCCATGCAAGTT 35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TACGTCGGTTACAAATGGAATTTGTACCTCCTCCACAACGTCCTCGGAATTTATTCCGATGATTGTTACGGTACGTTCA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521 GAATCTGATGATTACATAGCTACTAATGGACCACTTAAAGTGGGTGGTAGTTGTGTTTTAAGCGGACACAATCTTGCTAA 36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TAGACTACTAATGTATCGATGATTACCTGGTGAATTTCACCCACCATCAACACAAAATTCGCCTGTGTTAGAACGAT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paIAfl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601 ACACTGTCTTCATGTTGTCGGCCCAAATGTTAACAAAGGTGAAGACATTCAACTTCTTAAGAGTGCTTATGAAAATTTTA 36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TGACAGAAGTACAACAGCCGGGTTTACAATTGTTTCCACTTCTGTAAGTTGAAGAATTCTCACGAATACTTTTAAAA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vu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681 ATCAGCACGAAGTTCTACTTGCACCATTATTATCAGCTGGTATTTTTGGTGCTGACCCTATACATTCTTTAAGAGTTTGT 37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GTCGTGCTTCAAGATGAACGTGGTAATAATAGTCGACCATAAAAACCACGACTGGGATATGTAAGAAATTCTCAAAC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761 GTAGATACTGTTCGCACAAATGTCTACTTAGCTGTCTTTGATAAAAATCTCTATGACAAACTTGTTTCAAGCTTTTTGGA 38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TCTATGACAAGCGTGTTTACAGATGAATCGACAGAAACTATTTTTAGAGATACTGTTTGAACAAAGTTCGAAAAACC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841 AATGAAGAGTGAAAAGCAAGTTGAACAAAAGATCGCTGAGATTCCTAAAGAGGAAGTTAAGCCATTTATAACTGAAAGTA 39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ACTTCTCACTTTTCGTTCAACTTGTTTTCTAGCGACTCTAAGGATTTCTCCTTCAATTCGGTAAATATTGACTTTCA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3921 AACCTTCAGTTGAACAGAGAAAACAAGATGATAAGAAAATCAAAGCTTGTGTTGAAGAAGTTACAACAACTCTGGAAGAA 40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GGAAGTCAACTTGTCTCTTTTGTTCTACTATTCTTTTAGTTTCGAACACAACTTCTTCAATGTTGTTGAGACCTTCT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001 ACTAAGTTCCTCACAGAAAACTTGTTACTTTATATTGACATTAATGGCAATCTTCATCCAGATTCTGCCACTCTTGTTAG 40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ATTCAAGGAGTGTCTTTTGAACAATGAAATATAACTGTAATTACCGTTAGAAGTAGGTCTAAGACGGTGAGAACAAT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081 TGACATTGACATCACTTTCTTAAAGAAAGATGCTCCATATATAGTGGGTGATGTTGTTCAAGAGGGTGTTTTAACTGCTG 41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TGTAACTGTAGTGAAAGAATTTCTTTCTACGAGGTATATATCACCCACTACAACAAGTTCTCCCACAAAATTGACGA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heIHindI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161 TGGTTATACCTACTAAAAAGGCTGGTGGCACTACTGAAATGCTAGCGAAAGCTTTGAGAAAAGTGCCAACAGACAATTAT 42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CAATATGGATGATTTTTCCGACCACCGTGATGACTTTACGATCGCTTTCGAAACTCTTTTCACGGTTGTCTGTTAAT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SmaI</w:t>
      </w: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241 ATAACCACTTACCCGGGTCAGGGTTTAAATGGTTACACTGTAGAGGAGGCAAAGACAGTGCTTAAAAAGTGTAAAAGTGC 43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TTGGTGAATGGGCCCAGTCCCAAATTTACCAATGTGACATCTCCTCCGTTTCTGTCACGAATTTTTCACATTTTCAC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321 CTTTTACATTCTACCATCTATTATCTCTAATGAGAAGCAAGAAATTCTTGGAACTGTTTCTTGGAATTTGCGAGAAATGC 44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GAAAATGTAAGATGGTAGATAATAGAGATTACTCTTCGTTCTTTAAGAACCTTGACAAAGAACCTTAAACGCTCTTTAC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401 TTGCACATGCAGAAGAAACACGCAAATTAATGCCTGTCTGTGTGGAAACTAAAGCCATAGTTTCAACTATACAGCGTAAA 44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CGTGTACGTCTTCTTTGTGCGTTTAATTACGGACAGACACACCTTTGATTTCGGTATCAAAGTTGATATGTCGCATT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481 TATAAGGGTATTAAAATACAAGAGGGTGTGGTTGATTATGGTGCTAGATTTTACTTTTACACCAGTAAAACAACTGTAGC 45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ATTCCCATAATTTTATGTTCTCCCACACCAACTAATACCACGATCTAAAATGAAAATGTGGTCATTTTGTTGACATC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561 GTCACTTATCAACACACTTAACGATCTAAATGAAACTCTTGTTACAATGCCACTTGGCTATGTAACACATGGCTTAAATT 46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GTGAATAGTTGTGTGAATTGCTAGATTTACTTTGAGAACAATGTTACGGTGAACCGATACATTGTGTACCGAATTTA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gl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641 TGGAAGAAGCTGCTCGGTATATGAGATCTCTCAAAGTGCCAGCTACAGTTTCTGTTTCTTCACCTGATGCTGTTACAGCG 47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CTTCTTCGACGAGCCATATACTCTAGAGAGTTTCACGGTCGATGTCAAAGACAAAGAAGTGGACTACGACAATGTCG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721 TATAATGGTTATCTTACTTCTTCTTCTAAAACACCTGAAGAACATTTTATTGAAACCATCTCACTTGCTGGTTCCTATAA 48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ATTACCAATAGAATGAAGAAGAAGATTTTGTGGACTTCTTGTAAAATAACTTTGGTAGAGTGAACGACCAAGGATAT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flIISpe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801 AGATTGGTCCTATTCTGGACAATCTACACAACTAGGTATAGAATTTCTTAAGAGAGGTGATAAAAGTGTATATTACACTA 48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TAACCAGGATAAGACCTGTTAGATGTGTTGATCCATATCTTAAAGAATTCTCTCCACTATTTTCACATATAATGTGA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fl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881 GTAATCCTACCACATTCCACCTAGATGGTGAAGTTATCACCTTTGACAATCTTAAGACACTTCTTTCTTTGAGAGAAGTG 49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TTAGGATGGTGTAAGGTGGATCTACCACTTCAATAGTGGAAACTGTTAGAATTCTGTGAAGAAAGAAACTCTCTTCA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de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4961 AGGACTATTAAGGTGTTTACAACAGTAGACAACATTAACCTCCACACGCAAGTTGTGGACATGTCAATGACATATGGACA 50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CTGATAATTCCACAAATGTTGTCATCTGTTGTAATTGGAGGTGTGCGTTCAACACCTGTACAGTTACTGTATACCTG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5041 ACAGTTTGGTCCAACTTATTTGGATGGAGCTGATGTTACTAAAATAAAACCTCATAATTCACATGAAGGTAAAACATTTT 51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TCAAACCAGGTTGAATAAACCTACCTCGACTACAATGATTTTATTTTGGAGTATTAAGTGTACTTCCATTTTGTAAA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ca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5121 ATGTTTTACCTAATGATGACACTCTACGTGTTGAGGCTTTTGAGTACTACCACACAACTGATCCTAGTTTTCTGGGTAGG 52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CAAAATGGATTACTACTGTGAGATGCACAACTCCGAAAACTCATGATGGTGTGTTGACTAGGATCAAAAGACCCATC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5201 TACATGTCAGCATTAAATCACACTAAAAAGTGGAAATACCCACAAGTTAATGGTTTAACTTCTATTAAATGGGCAGATAA 52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ATGTACAGTCGTAATTTAGTGTGATTTTTCACCTTTATGGGTGTTCAATTACCAAATTGAAGATAATTTACCCGTCTAT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pa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5281 CAACTGTTATCTTGCCACTGCATTGTTAACACTCCAACAAATAGAGTTGAAGTTTAATCCACCTGCTCTACAAGATGCTT 53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TGACAATAGAACGGTGACGTAACAATTGTGAGGTTGTTTATCTCAACTTCAAATTAGGTGGACGAGATGTTCTACGA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paL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5361 ATTACAGAGCAAGGGCTGGTGAAGCTGCTAACTTTTGTGCACTTATCTTAGCCTACTGTAATAAGACAGTAGGTGAGTTA 54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ATGTCTCGTTCCCGACCACTTCGACGATTGAAAACACGTGAATAGAATCGGATGACATTATTCTGTCATCCACTCAA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5441 GGTGATGTTAGAGAAACAATGAGTTACTTGTTTCAACATGCCAATTTAGATTCTTGCAAAAGAGTCTTGAACGTGGTGTG 55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ACTACAATCTCTTTGTTACTCAATGAACAAAGTTGTACGGTTAAATCTAAGAACGTTTTCTCAGAACTTGCACCACA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flIIBsrG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5521 TAAAACTTGTGGACAACAGCAGACAACCCTTAAGGGTGTAGAAGCTGTTATGTACATGGGCACACTTTCTTATGAACAAT 56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TTTGAACACCTGTTGTCGTCTGTTGGGAATTCCCACATCTTCGACAATACATGTACCCGTGTGAAAGAATACTTGTT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5601 TTAAGAAAGGTGTTCAGATACCTTGTACGTGTGGTAAACAAGCTACAAAATATCTAGTACAACAGGAGTCACCTTTTGTT 56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TTCTTTCCACAAGTCTATGGAACATGCACACCATTTGTTCGATGTTTTATAGATCATGTTGTCCTCAGTGGAAAACA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fl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5681 ATGATGTCAGCACCACCTGCTCAGTATGAACTTAAGCATGGTACATTTACTTGTGCTAGTGAGTACACTGGTAATTACCA 57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CTACAGTCGTGGTGGACGAGTCATACTTGAATTCGTACCATGTAAATGAACACGATCACTCATGTGACCATTAATGG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5761 GTGTGGTCACTATAAACATATAACTTCTAAAGAAACTTTGTATTGCATAGACGGTGCTTTACTTACAAAGTCCTCAGAAT 58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CACCAGTGATATTTGTATATTGAAGATTTCTTTGAAACATAACGTATCTGCCACGAAATGAATGTTTCAGGAGTCTT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5841 ACAAAGGTCCTATTACGGATGTTTTCTACAAAGAAAACAGTTACACAACAACCATAAAACCAGTTACTTATAAATTGGAT 59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TTTCCAGGATAATGCCTACAAAAGATGTTTCTTTTGTCAATGTGTTGTTGGTATTTTGGTCAATGAATATTTAACCT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PsiIMfe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5921 GGTGTTGTTTGTACAGAAATTGACCCTAAGTTGGACAATTATTATAAGAAAGACAATTCTTATTTCACAGAGCAACCAAT 60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ACAACAAACATGTCTTTAACTGGGATTCAACCTGTTAATAATATTCTTTCTGTTAAGAATAAAGTGTCTCGTTGGTT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001 TGATCTTGTACCAAACCAACCATATCCAAACGCAAGCTTCGATAATTTTAAGTTTGTATGTGATAATATCAAATTTGCTG 60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TAGAACATGGTTTGGTTGGTATAGGTTTGCGTTCGAAGCTATTAAAATTCAAACATACACTATTATAGTTTAAACGA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HpaIPs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081 ATGATTTAAACCAGTTAACTGGTTATAAGAAACCTGCTTCAAGAGAGCTTAAAGTTACATTTTTCCCTGACTTAAATGGT 61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TACTAAATTTGGTCAATTGACCAATATTCTTTGGACGAAGTTCTCTCGAATTTCAATGTAAAAAGGGACTGAATTTACC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161 GATGTGGTGGCTATTGATTATAAACACTACACACCCTCTTTTAAGAAAGGAGCTAAATTGTTACATAAACCTATTGTTTG 62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ACACCACCGATAACTAATATTTGTGATGTGTGGGAGAAAATTCTTTCCTCGATTTAACAATGTATTTGGATAACAAA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pa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241 GCATGTTAACAATGCAACTAATAAAGCCACGTATAAACCAAATACCTGGTGTATACGTTGTCTTTGGAGCACAAAACCAG 63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GTACAATTGTTACGTTGATTATTTCGGTGCATATTTGGTTTATGGACCACATATGCAACAGAAACCTCGTGTTTTGGT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gl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321 TTGAAACATCAAATTCGTTTGATGTACTGAAGTCAGAGGACGCGCAGGGAATGGATAATCTTGCCTGCGAAGATCTAAAA 64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CTTTGTAGTTTAAGCAAACTACATGACTTCAGTCTCCTGCGCGTCCCTTACCTATTAGAACGGACGCTTCTAGATTT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401 CCAGTCTCTGAAGAAGTAGTGGAAAATCCTACCATACAGAAAGACGTTCTTGAGTGTAATGTGAAAACTACCGAAGTTGT 64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GTCAGAGACTTCTTCATCACCTTTTAGGATGGTATGTCTTTCTGCAAGAACTCACATTACACTTTTGATGGCTTCAAC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MscIBgl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481 AGGAGACATTATACTTAAACCAGCAAATAATAGTTTAAAAATTACAGAAGAGGTTGGCCACACAGATCTAATGGCTGCTT 65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CTCTGTAATATGAATTTGGTCGTTTATTATCAAATTTTTAATGTCTTCTCCAACCGGTGTGTCTAGATTACCGACGA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Xba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561 ATGTAGACAATTCTAGTCTTACTATTAAGAAACCTAATGAATTATCTAGAGTATTAGGTTTGAAAACCCTTGCTACTCAT 66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CATCTGTTAAGATCAGAATGATAATTCTTTGGATTACTTAATAGATCTCATAATCCAAACTTTTGGGAACGATGAGT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641 GGTTTAGCTGCTGTTAATAGTGTCCCTTGGGATACTATAGCTAATTATGCTAAGCCTTTTCTTAACAAAGTTGTTAGTAC 67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AAATCGACGACAATTATCACAGGGAACCCTATGATATCGATTAATACGATTCGGAAAAGAATTGTTTCAACAATCAT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PmeI</w:t>
      </w:r>
      <w:proofErr w:type="spellEnd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/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Mfe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721 AACTACTAACATAGTTACACGGTGTTTAAACCGTGTTTGTACTAATTATATGCCTTATTTCTTTACTTTATTGCTACAAT 68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GATGATTGTATCAATGTGCCACAAATTTGGCACAAACATGATTAATATACGGAATAAAGAAATGAAATAACGATGTT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Xba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801 TGTGTACTTTTACTAGAAGTACAAATTCTAGAATTAAAGCATCTATGCCGACTACTATAGCAAAGAATACTGTTAAGAGT 68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ACATGAAAATGATCTTCATGTTTAAGATCTTAATTTCGTAGATACGGCTGATGATATCGTTTCTTATGACAATTCTC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XbaISspIPs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881 GTCGGTAAATTTTGTCTAGAGGCTTCATTTAATTATTTGAAGTCACCTAATTTTTCTAAACTGATAAATATTATAATTTG 69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GCCATTTAAAACAGATCTCCGAAGTAAATTAATAAACTTCAGTGGATTAAAAAGATTTGACTATTTATAATATTAAA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vrIISph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6961 GTTTTTACTATTAAGTGTTTGCCTAGGTTCTTTAATCTACTCAACCGCTGCTTTAGGTGTTTTAATGTCTAATTTAGGCA 70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CAAAAATGATAATTCACAAACGGATCCAAGAAATTAGATGAGTTGGCGACGAAATCCACAAAATTACAGATTAAATCCG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041 TGCCTTCTTACTGTACTGGTTACAGAGAAGGCTATTTGAACTCTACTAATGTCACTATTGCAACCTACTGTACTGGTTCT 71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GGAAGAATGACATGACCAATGTCTCTTCCGATAAACTTGAGATGATTACAGTGATAACGTTGGATGACATGACCAAG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121 ATACCTTGTAGTGTTTGTCTTAGTGGTTTAGATTCTTTAGACACCTATCCTTCTTTAGAAACTATACAAATTACCATTTC 72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TGGAACATCACAAACAGAATCACCAAATCTAAGAAATCTGTGGATAGGAAGAAATCTTTGATATGTTTAATGGTAAA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201 ATCTTTTAAATGGGATTTAACTGCTTTTGGCTTAGTTGCAGAGTGGTTTTTGGCATATATTCTTTTCACTAGGTTTTTCT 72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GAAAATTTACCCTAAATTGACGAAAACCGAATCAACGTCTCACCAAAAACCGTATATAAGAAAAGTGATCCAAAAAG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fe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281 ATGTACTTGGATTGGCTGCAATCATGCAATTGTTTTTCAGCTATTTTGCAGTACATTTTATTAGTAATTCTTGGCTTATG 73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CATGAACCTAACCGACGTTAGTACGTTAACAAAAAGTCGATAAAACGTCATGTAAAATAATCATTAAGAACCGAATA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BsrGIBsrG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361 TGGTTAATAATTAATCTTGTACAAATGGCCCCGATTTCAGCTATGGTTAGAATGTACATCTTCTTTGCATCATTTTATTA 74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CAATTATTAATTAGAACATGTTTACCGGGGCTAAAGTCGATACCAATCTTACATGTAGAAGAAACGTAGTAAAATAA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441 TGTATGGAAAAGTTATGTGCATGTTGTAGACGGTTGTAATTCATCAACTTGTATGATGTGTTACAAACGTAATAGAGCAA 75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ATACCTTTTCAATACACGTACAACATCTGCCAACATTAAGTAGTTGAACATACTACACAATGTTTGCATTATCTCGT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521 CAAGAGTCGAATGTACAACTATTGTTAATGGTGTTAGAAGGTCCTTTTATGTCTATGCTAATGGAGGTAAAGGCTTTTGC 76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TCTCAGCTTACATGTTGATAACAATTACCACAATCTTCCAGGAAAATACAGATACGATTACCTCCATTTCCGAAAAC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fe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601 AAACTACACAATTGGAATTGTGTTAATTGTGATACATTCTGTGCTGGTAGTACATTTATTAGTGATGAAGTTGCGAGAGA 76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TGATGTGTTAACCTTAACACAATTAACACTATGTAAGACACGACCATCATGTAAATAATCACTACTTCAACGCTCTC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681 CTTGTCACTACAGTTTAAAAGACCAATAAATCCTACTGACCAGTCTTCTTACATCGTTGATAGTGTTACAGTGAAGAATG 77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ACAGTGATGTCAAATTTTCTGGTTATTTAGGATGACTGGTCAGAAGAATGTAGCAACTATCACAATGTCACTTCTTA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pa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761 GTTCCATCCATCTTTACTTTGATAAAGCTGGTCAAAAGACTTATGAAAGACATTCTCTCTCTCATTTTGTTAACTTAGAC 78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AGGTAGGTAGAAATGAAACTATTTCGACCAGTTTTCTGAATACTTTCTGTAAGAGAGAGAGTAAAACAATTGAATCT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841 AACCTGAGAGCTAATAACACTAAAGGTTCATTGCCTATTAATGTTATAGTTTTTGATGGTAAATCAAAATGTGAAGAATC 79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TTGGACTCTCGATTATTGTGATTTCCAAGTAACGGATAATTACAATATCAAAAACTACCATTTAGTTTTACACTTCTTA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7921 ATCTGCAAAATCAGCGTCTGTTTACTACAGTCAGCTTATGTGTCAACCTATACTGTTACTAGATCAGGCATTAGTGTCTG 80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GACGTTTTAGTCGCAGACAAATGATGTCAGTCGAATACACAGTTGGATATGACAATGATCTAGTCCGTAATCACAGA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001 ATGTTGGTGATAGTGCGGAAGTTGCAGTTAAAATGTTTGATGCTTACGTTAATACGTTTTCATCAACTTTTAACGTACCA 80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CAACCACTATCACGCCTTCAACGTCAATTTTACAAACTACGAATGCAATTATGCAAAAGTAGTTGAAAATTGCATGG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peIPst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081 ATGGAAAAACTCAAAACACTAGTTGCAACTGCAGAAGCTGAACTTGCAAAGAATGTGTCCTTAGACAATGTCTTATCTAC 81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CCTTTTTGAGTTTTGTGATCAACGTTGACGTCTTCGACTTGAACGTTTCTTACACAGGAATCTGTTACAGAATAGAT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161 TTTTATTTCAGCAGCTCGGCAAGGGTTTGTTGATTCAGATGTAGAAACTAAAGATGTTGTTGAATGTCTTAAATTGTCAC 82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AATAAAGTCGTCGAGCCGTTCCCAAACAACTAAGTCTACATCTTTGATTTCTACAACAACTTACAGAATTTAACAGT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241 ATCAATCTGACATAGAAGTTACTGGCGATAGTTGTAATAACTATATGCTCACCTATAACAAAGTTGAAAACATGACACCC 83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GTTAGACTGTATCTTCAATGACCGCTATCAACATTATTGATATACGAGTGGATATTGTTTCAACTTTTGTACTGTGG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Fsp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321 CGTGACCTTGGTGCTTGTATTGACTGTAGTGCGCGTCATATTAATGCGCAGGTAGCAAAAAGTCACAACATTGCTTTGAT 84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CACTGGAACCACGAACATAACTGACATCACGCGCAGTATAATTACGCGTCCATCGTTTTTCAGTGTTGTAACGAAACT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clISnaB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401 ATGGAACGTTAAAGATTTCATGTCATTGTCTGAACAACTACGAAAACAAATACGTAGTGCTGCTAAAAAGAATAACTTAC 84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CCTTGCAATTTCTAAAGTACAGTAACAGACTTGTTGATGCTTTTGTTTATGCATCACGACGATTTTTCTTATTGAAT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fl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481 CTTTTAAGTTGACATGTGCAACTACTAGACAAGTTGTTAATGTTGTAACAACAAAGATAGCACTTAAGGGTGGTAAAATT 85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AAATTCAACTGTACACGTTGATGATCTGTTCAACAATTACAACATTGTTGTTTCTATCGTGAATTCCCACCATTTTA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Pac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561 GTTAATAATTGGTTGAAGCAGTTAATTAAAGTTACACTTGTGTTCCTTTTTGTTGCTGCTATTTTCTATTTAATAACACC 86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ATTATTAACCAACTTCGTCAATTAATTTCAATGTGAACACAAGGAAAAACAACGACGATAAAAGATAAATTATTGTG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641 TGTTCATGTCATGTCTAAACATACTGACTTTTCAAGTGAAATCATAGGATACAAGGCTATTGATGGTGGTGTCACTCGTG 87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AAGTACAGTACAGATTTGTATGACTGAAAAGTTCACTTTAGTATCCTATGTTCCGATAACTACCACCACAGTGAGCA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721 ACATAGCATCTACAGATACTTGTTTTGCTAACAAACATGCTGATTTTGACACATGGTTTAGCCAGCGTGGTGGTAGTTAT 88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TGTATCGTAGATGTCTATGAACAAAACGATTGTTTGTACGACTAAAACTGTGTACCAAATCGGTCGCACCACCATCAAT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Pst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801 ACTAATGACAAAGCTTGCCCATTGATTGCTGCAGTCATAACAAGAGAAGTGGGTTTTGTCGTGCCTGGTTTGCCTGGCAC 88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ATTACTGTTTCGAACGGGTAACTAACGACGTCAGTATTGTTCTCTTCACCCAAAACAGCACGGACCAAACGGACCGT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881 GATATTACGCACAACTAATGGTGACTTTTTGCATTTCTTACCTAGAGTTTTTAGTGCAGTTGGTAACATCTGTTACACAC 89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ATAATGCGTGTTGATTACCACTGAAAAACGTAAAGAATGGATCTCAAAAATCACGTCAACCATTGTAGACAATGTGT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Dra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8961 CATCAAAACTTATAGAGTACACTGACTTTGCAACATCAGCTTGTGTTTTGGCTGCTGAATGTACAATTTTTAAAGATGCT 90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AGTTTTGAATATCTCATGTGACTGAAACGTTGTAGTCGAACACAAAACCGACGACTTACATGTTAAAAATTTCTACG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041 TCTGGTAAGCCAGTACCATATTGTTATGATACCAATGTACTAGAAGGTTCTGTTGCTTATGAAAGTTTACGCCCTGACAC 91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GACCATTCGGTCATGGTATAACAATACTATGGTTACATGATCTTCCAAGACAACGAATACTTTCAAATGCGGGACTGT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121 ACGTTATGTGCTCATGGATGGCTCTATTATTCAATTTCCTAACACCTACCTTGAAGGTTCTGTTAGAGTGGTAACAACTT 92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CAATACACGAGTACCTACCGAGATAATAAGTTAAAGGATTGTGGATGGAACTTCCAAGACAATCTCACCATTGTTGA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caISpe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201 TTGATTCTGAGTACTGTAGGCACGGCACTTGTGAAAGATCAGAAGCTGGTGTTTGTGTATCTACTAGTGGTAGATGGGTA 92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CTAAGACTCATGACATCCGTGCCGTGAACACTTTCTAGTCTTCGACCACAAACACATAGATGATCACCATCTACCCA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gl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281 CTTAACAATGATTATTACAGATCTTTACCAGGAGTTTTCTGTGGTGTAGATGCTGTAAATTTACTTACTAATATGTTTAC 93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ATTGTTACTAATAATGTCTAGAAATGGTCCTCAAAAGACACCACATCTACGACATTTAAATGAATGATTATACAAAT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361 ACCACTAATTCAACCTATTGGTGCTTTGGACATATCAGCATCTATAGTAGCTGGTGGTATTGTAGCTATCGTAGTAACAT 94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GTGATTAAGTTGGATAACCACGAAACCTGTATAGTCGTAGATATCATCGACCACCATAACATCGATAGCATCATTGT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441 GCCTTGCCTACTATTTTATGAGGTTTAGAAGAGCTTTTGGTGAATACAGTCATGTAGTTGCCTTTAATACTTTACTATTC 95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GGAACGGATGATAAAATACTCCAAATCTTCTCGAAAACCACTTATGTCAGTACATCAACGGAAATTATGAAATGATAA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521 CTTATGTCATTCACTGTACTCTGTTTAACACCAGTTTACTCATTCTTACCTGGTGTTTATTCTGTTATTTACTTGTACTT 96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ATACAGTAAGTGACATGAGACAAATTGTGGTCAAATGAGTAAGAATGGACCACAAATAAGACAATAAATGAACATGA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601 GACATTTTATCTTACTAATGATGTTTCTTTTTTAGCACATATTCAGTGGATGGTTATGTTCACACCTTTAGTACCTTTCT 96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CTGTAAAATAGAATGATTACTACAAAGAAAAAATCGTGTATAAGTCACCTACCAATACAAGTGTGGAAATCATGGAAAG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fe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681 GGATAACAATTGCTTATATCATTTGTATTTCCACAAAGCATTTCTATTGGTTCTTTAGTAATTACCTAAAGAGACGTGTA 97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TATTGTTAACGAATATAGTAAACATAAAGGTGTTTCGTAAAGATAACCAAGAAATCATTAATGGATTTCTCTGCACA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caIApaL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761 GTCTTTAATGGTGTTTCCTTTAGTACTTTTGAAGAAGCTGCGCTGTGCACCTTTTTGTTAAATAAAGAAATGTATCTAAA 98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GAAATTACCACAAAGGAAATCATGAAAACTTCTTCGACGCGACACGTGGAAAAACAATTTATTTCTTTACATAGATT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841 GTTGCGTAGTGATGTGCTATTACCTCTTACGCAATATAATAGATACTTAGCTCTTTATAATAAGTACAAGTATTTTAGTG 99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ACGCATCACTACACGATAATGGAGAATGCGTTATATTATCTATGAATCGAGAAATATTATTCATGTTCATAAAATCA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 9921 GAGCAATGGATACAACTAGCTACAGAGAAGCTGCTTGTTGTCATCTCGCAAAGGCTCTCAATGACTTCAGTAACTCAGGT 100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CGTTACCTATGTTGATCGATGTCTCTTCGACGAACAACAGTAGAGCGTTTCCGAGAGTTACTGAAGTCATTGAGTCC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vu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001 TCTGATGTTCTTTACCAACCACCACAAACCTCTATCACCTCAGCTGTTTTGCAGAGTGGTTTTAGAAAAATGGCATTCCC 100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GACTACAAGAAATGGTTGGTGGTGTTTGGAGATAGTGGAGTCGACAAAACGTCTCACCAAAATCTTTTTACCGTAAGG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081 ATCTGGTAAAGTTGAGGGTTGTATGGTACAAGTAACTTGTGGTACAACTACACTTAACGGTCTTTGGCTTGATGACGTAG 101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GACCATTTCAACTCCCAACATACCATGTTCATTGAACACCATGTTGATGTGAATTGCCAGAAACCGAACTACTGCAT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161 TTTACTGTCCAAGACATGTGATCTGCACCTCTGAAGACATGCTTAACCCTAATTATGAAGATTTACTCATTCGTAAGTCT 102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ATGACAGGTTCTGTACACTAGACGTGGAGACTTCTGTACGAATTGGGATTAATACTTCTAAATGAGTAAGCATTCAG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flIIHindIII</w:t>
      </w:r>
      <w:proofErr w:type="spellEnd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/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fl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241 AATCATAATTTCTTGGTACAGGCTGGTAATGTTCAACTCAGGGTTATTGGACATTCTATGCAAAATTGTGTACTTAAGCT 103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AGTATTAAAGAACCATGTCCGACCATTACAAGTTGAGTCCCAATAACCTGTAAGATACGTTTTAACACATGAATTCG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321 TAAGGTTGATACAGCCAATCCTAAGACACCTAAGTATAAGTTTGTTCGCATTCAACCAGGACAGACTTTTTCAGTGTTAG 104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TCCAACTATGTCGGTTAGGATTCTGTGGATTCATATTCAAACAAGCGTAAGTTGGTCCTGTCTGAAAAAGTCACAAT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401 CTTGTTACAATGGTTCACCATCTGGTGTTTACCAATGTGCTATGAGGCCCAATTTCACTATTAAGGGTTCATTCCTTAAT 104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ACAATGTTACCAAGTGGTAGACCACAAATGGTTACACGATACTCCGGGTTAAAGTGATAATTCCCAAGTAAGGAATT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de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481 GGTTCATGTGGTAGTGTTGGTTTTAACATAGATTATGACTGTGTCTCTTTTTGTTACATGCACCATATGGAATTACCAAC 105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CCAAGTACACCATCACAACCAAAATTGTATCTAATACTGACACAGAGAAAAACAATGTACGTGGTATACCTTAATGGTT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vu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561 TGGAGTTCATGCTGGCACAGACTTAGAAGGTAACTTTTATGGACCTTTTGTTGACAGGCAAACAGCACAAGCAGCTGGTA 106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CTCAAGTACGACCGTGTCTGAATCTTCCATTGAAAATACCTGGAAAACAACTGTCCGTTTGTCGTGTTCGTCGACCA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Cla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641 CGGACACAACTATTACAGTTAATGTTTTAGCTTGGTTGTACGCTGCTGTTATAAATGGAGACAGGTGGTTTCTCAATCGA 107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CCTGTGTTGATAATGTCAATTACAAAATCGAACCAACATGCGACGACAATATTTACCTCTGTCCACCAAAGAGTTAGC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721 TTTACCACAACTCTTAATGACTTTAACCTTGTGGCTATGAAGTACAATTATGAACCTCTAACACAAGACCATGTTGACAT 108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ATGGTGTTGAGAATTACTGAAATTGGAACACCGATACTTCATGTTAATACTTGGAGATTGTGTTCTGGTACAACTGT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801 ACTAGGACCTCTTTCTGCTCAAACTGGAATTGCCGTTTTAGATATGTGTGCTTCATTAAAAGAATTACTGCAAAATGGTA 108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ATCCTGGAGAAAGACGAGTTTGACCTTAACGGCAAAATCTATACACACGAAGTAATTTTCTTAATGACGTTTTACCA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881 TGAATGGACGTACCATATTGGGTAGTGCTTTATTAGAAGATGAATTTACACCTTTTGATGTTGTTAGACAATGCTCAGGT 109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TTACCTGCATGGTATAACCCATCACGAAATAATCTTCTACTTAAATGTGGAAAACTACAACAATCTGTTACGAGTCC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0961 GTTACTTTCCAAAGTGCAGTGAAAAGAACAATCAAGGGTACACACCACTGGTTGTTACTCACAATTTTGACTTCACTTTT 110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ATGAAAGGTTTCACGTCACTTTTCTTGTTAGTTCCCATGTGTGGTGACCAACAATGAGTGTTAAAACTGAAGTGAAA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ca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041 AGTTTTAGTCCAGAGTACTCAATGGTCTTTGTTCTTTTTTTTGTATGAAAATGCCTTTTTACCTTTTGCTATGGGTATTA 111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AAAATCAGGTCTCATGAGTTACCAGAAACAAGAAAAAAAACATACTTTTACGGAAAAATGGAAAACGATACCCATAA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phI</w:t>
      </w:r>
      <w:proofErr w:type="spellEnd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/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s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121 TTGCTATGTCTGCTTTTGCAATGATGTTTGTCAAACATAAGCATGCATTTCTCTGTTTGTTTTTGTTACCTTCTCTTGCC 112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CGATACAGACGAAAACGTTACTACAAACAGTTTGTATTCGTACGTAAAGAGACAAACAAAAACAATGGAAGAGAACG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pe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201 ACTGTAGCTTATTTTAATATGGTCTATATGCCTGCTAGTTGGGTGATGCGTATTATGACATGGTTGGATATGGTTGATAC 112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ACATCGAATAAAATTATACCAGATATACGGACGATCAACCCACTACGCATAATACTGTACCAACCTATACCAACTAT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siIPvu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281 TAGTTTGTCTGGTTTTAAGCTAAAAGACTGTGTTATGTATGCATCAGCTGTAGTGTTACTAATCCTTATGACAGCAAGAA 113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CAAACAGACCAAAATTCGATTTTCTGACACAATACATACGTAGTCGACATCACAATGATTAGGAATACTGTCGTTCT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361 CTGTGTATGATGATGGTGCTAGGAGAGTGTGGACACTTATGAATGTCTTGACACTCGTTTATAAAGTTTATTATGGTAAT 114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GACACATACTACTACCACGATCCTCTCACACCTGTGAATACTTACAGAACTGTGAGCAAATATTTCAAATAATACCATT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441 GCTTTAGATCAAGCCATTTCCATGTGGGCTCTTATAATCTCTGTTACTTCTAACTACTCAGGTGTAGTTACAACTGTCAT 115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GAAATCTAGTTCGGTAAAGGTACACCCGAGAATATTAGAGACAATGAAGATTGATGAGTCCACATCAATGTTGACAGT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sc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521 GTTTTTGGCCAGAGGTATTGTTTTTATGTGTGTTGAGTATTGCCCTATTTTCTTCATAACTGGTAATACACTTCAGTGTA 116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AAAACCGGTCTCCATAACAAAAATACACACAACTCATAACGGGATAAAAGAAGTATTGACCATTATGTGAAGTCACA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601 TAATGCTAGTTTATTGTTTCTTAGGCTATTTTTGTACTTGTTACTTTGGCCTCTTTTGTTTACTCAACCGCTACTTTAGA 116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TACGATCAAATAACAAAGAATCCGATAAAAACATGAACAATGAAACCGGAGAAAACAAATGAGTTGGCGATGAAATC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EcoR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681 CTGACTCTTGGTGTTTATGATTACTTAGTTTCTACACAGGAGTTTAGATATATGAATTCACAGGGACTACTCCCACCCAA 117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CTGAGAACCACAAATACTAATGAATCAAAGATGTGTCCTCAAATCTATATACTTAAGTGTCCCTGATGAGGGTGGGT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761 GAATAGCATAGATGCCTTCAAACTCAACATTAAATTGTTGGGTGTTGGTGGCAAACCTTGTATCAAAGTAGCCACTGTAC 118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TATCGTATCTACGGAAGTTTGAGTTGTAATTTAACAACCCACAACCACCGTTTGGAACATAGTTTCATCGGTGACAT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paL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841 AGTCTAAAATGTCAGATGTAAAGTGCACATCAGTAGTCTTACTCTCAGTTTTGCAACAACTCAGAGTAGAATCATCATCT 119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AGATTTTACAGTCTACATTTCACGTGTAGTCATCAGAATGAGAGTCAAAACGTTGTTGAGTCTCATCTTAGTAGTAG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1921 AAATTGTGGGCTCAATGTGTCCAGTTACACAATGACATTCTCTTAGCTAAAGATACTACTGAAGCCTTTGAAAAAATGGT 120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TAACACCCGAGTTACACAGGTCAATGTGTTACTGTAAGAGAATCGATTTCTATGATGACTTCGGAAACTTTTTTACC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001 TTCACTACTTTCTGTTTTGCTTTCCATGCAGGGTGCTGTAGACATAAACAAGCTTTGTGAAGAAATGCTGGACAACAGGG 120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GTGATGAAAGACAAAACGAAAGGTACGTCCCACGACATCTGTATTTGTTCGAAACACTTCTTTACGACCTGTTGTCC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deIHindI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081 CAACCTTACAAGCTATAGCCTCAGAGTTTAGTTCCCTTCCATCATATGCAGCTTTTGCTACTGCTCAAGAAGCTTATGAG 121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TGGAATGTTCGATATCGGAGTCTCAAATCAAGGGAAGGTAGTATACGTCGAAAACGATGACGAGTTCTTCGAATACT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161 CAGGCTGTTGCTAATGGTGATTCTGAAGTTGTTCTTAAAAAGTTGAAGAAGTCTTTGAATGTGGCTAAATCTGAATTTGA 122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CCGACAACGATTACCACTAAGACTTCAACAAGAATTTTTCAACTTCTTCAGAAACTTACACCGATTTAGACTTAAAC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gl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241 CCGTGATGCAGCCATGCAACGTAAGTTGGAAAAGATGGCTGATCAAGCTATGACCCAAATGTATAAACAGGCTAGATCTG 123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GGCACTACGTCGGTACGTTGCATTCAACCTTTTCTACCGACTAGTTCGATACTGGGTTTACATATTTGTCCGATCTAGA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pe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321 AGGACAAGAGGGCAAAAGTTACTAGTGCTATGCAGACAATGCTTTTCACTATGCTTAGAAAGTTGGATAATGATGCACTC 124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CTGTTCTCCCGTTTTCAATGATCACGATACGTCTGTTACGAAAAGTGATACGAATCTTTCAACCTATTACTACGTGA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401 AACAACATTATCAACAATGCAAGAGATGGTTGTGTTCCCTTGAACATAATACCTCTTACAACAGCAGCCAAACTAATGGT 124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GTTGTAATAGTTGTTACGTTCTCTACCAACACAAGGGAACTTGTATTATGGAGAATGTTGTCGTCGGTTTGATTACC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s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481 TGTCATACCAGACTATAACACATATAAAAATACGTGTGATGGTACAACATTTACTTATGCATCAGCATTGTGGGAAATCC 125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AGTATGGTCTGATATTGTGTATATTTTTATGCACACTACCATGTTGTAAATGAATACGTAGTCGTAACACCCTTTAG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561 AACAGGTTGTAGATGCAGATAGTAAAATTGTTCAACTTAGTGAAATTAGTATGGACAATTCACCTAATTTAGCATGGCCT 126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GTCCAACATCTACGTCTATCATTTTAACAAGTTGAATCACTTTAATCATACCTGTTAAGTGGATTAAATCGTACCGG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641 CTTATTGTAACAGCTTTAAGGGCCAATTCTGCTGTCAAATTACAGAATAATGAGCTTAGTCCTGTTGCACTACGACAGAT 127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ATAACATTGTCGAAATTCCCGGTTAAGACGACAGTTTAATGTCTTATTACTCGAATCAGGACAACGTGATGCTGTCT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721 GTCTTGTGCTGCCGGTACTACACAAACTGCTTGCACTGATGACAATGCGTTAGCTTACTACAACACAACAAAGGGAGGTA 128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GAACACGACGGCCATGATGTGTTTGACGAACGTGACTACTGTTACGCAATCGAATGATGTTGTGTTGTTTCCCTCCA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801 GGTTTGTACTTGCACTGTTATCCGATTTACAGGATTTGAAATGGGCTAGATTCCCTAAGAGTGATGGAACTGGTACTATC 128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AAACATGAACGTGACAATAGGCTAAATGTCCTAAACTTTACCCGATCTAAGGGATTCTCACTACCTTGACCATGATA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881 TATACAGAACTGGAACCACCTTGTAGGTTTGTTACAGACACACCTAAAGGTCCTAAAGTGAAGTATTTATACTTTATTAA 129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ATGTCTTGACCTTGGTGGAACATCCAAACAATGTCTGTGTGGATTTCCAGGATTTCACTTCATAAATATGAAATAAT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2961 AGGATTAAACAACCTAAATAGAGGTATGGTACTTGGTAGTTTAGCTGCCACAGTACGTCTACAAGCTGGTAATGCAACAG 130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CTAATTTGTTGGATTTATCTCCATACCATGAACCATCAAATCGACGGTGTCATGCAGATGTTCGACCATTACGTTGT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041 AAGTGCCTGCCAATTCAACTGTATTATCTTTCTGTGCTTTTGCTGTAGATGCTGCTAAAGCTTACAAAGATTATCTAGCT 131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CACGGACGGTTAAGTTGACATAATAGAAAGACACGAAAACGACATCTACGACGATTTCGAATGTTTCTAATAGATCG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121 AGTGGGGGACAACCAATCACTAATTGTGTTAAGATGTTGTGTACACACACTGGTACTGGTCAGGCAATAACAGTTACACC 132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TCACCCCCTGTTGGTTAGTGATTAACACAATTCTACAACACATGTGTGTGACCATGACCAGTCCGTTATTGTCAATGTG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201 GGAAGCCAATATGGATCAAGAATCCTTTGGTGGTGCATCGTGTTGTCTGTACTGCCGTTGCCACATAGATCATCCAAATC 132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TTCGGTTATACCTAGTTCTTAGGAAACCACCACGTAGCACAACAGACATGACGGCAACGGTGTATCTAGTAGGTTTA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281 CTAAAGGATTTTGTGACTTAAAAGGTAAGTATGTACAAATACCTACAACTTGTGCTAATGACCCTGTGGGTTTTACACTT 133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TTTCCTAAAACACTGAATTTTCCATTCATACATGTTTATGGATGTTGAACACGATTACTGGGACACCCAAAATGTGA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361 AAAAACACAGTCTGTACCGTCTGCGGTATGTGGAAAGGTTATGGCTGTAGTTGTGATCAACTCCGCGAACCCATGCTTCA 134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TTTGTGTCAGACATGGCAGACGCCATACACCTTTCCAATACCGACATCAACACTAGTTGAGGCGCTTGGGTACGAAG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vuIIDraISpeISca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441 GTCAGCTGATGCACAATCGTTTTTAAACGGGTTTGCGGTGTAAGTGCAGCCCGTCTTACACCGTGCGGCACAGGCACTAG 135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GTCGACTACGTGTTAGCAAAAATTTGCCCAAACGCCACATTCACGTCGGGCAGAATGTGGCACGCCGTGTCCGTGAT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521 TACTGATGTCGTATACAGGGCTTTTGACATCTACAATGATAAAGTAGCTGGTTTTGCTAAATTCCTAAAAACTAATTGTT 136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GACTACAGCATATGTCCCGAAAACTGTAGATGTTACTATTTCATCGACCAAAACGATTTAAGGATTTTTGATTAACA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601 GTCGCTTCCAAGAAAAGGACGAAGATGACAATTTAATTGATTCTTACTTTGTAGTTAAGAGACACACTTTCTCTAACTAC 136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GCGAAGGTTCTTTTCCTGCTTCTACTGTTAAATTAACTAAGAATGAAACATCAATTCTCTGTGTGAAAGAGATTGAT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AflIIPvu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681 CAACATGAAGAAACAATTTATAATTTACTTAAGGATTGTCCAGCTGTTGCTAAACATGACTTCTTTAAGTTTAGAATAGA 137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TGTACTTCTTTGTTAAATATTAAATGAATTCCTAACAGGTCGACAACGATTTGTACTGAAGAAATTCAAATCTTATC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Kpn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761 CGGTGACATGGTACCACATATATCACGTCAACGTCTTACTAAATACACAATGGCAGACCTCGTCTATGCTTTAAGGCATT 138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CCACTGTACCATGGTGTATATAGTGCAGTTGCAGAATGATTTATGTGTTACCGTCTGGAGCAGATACGAAATTCCGTA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fe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841 TTGATGAAGGTAATTGTGACACATTAAAAGAAATACTTGTCACATACAATTGTTGTGATGATGATTATTTCAATAAAAAG 139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CTACTTCCATTAACACTGTGTAATTTTCTTTATGAACAGTGTATGTTAACAACACTACTACTAATAAAGTTATTTTT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luIHindI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3921 GACTGGTATGATTTTGTAGAAAACCCAGATATATTACGCGTATACGCCAACTTAGGTGAACGTGTACGCCAAGCTTTGTT 140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GACCATACTAAAACATCTTTTGGGTCTATATAATGCGCATATGCGGTTGAATCCACTTGCACATGCGGTTCGAAACA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gl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001 AAAAACAGTACAATTCTGTGATGCCATGCGAAATGCTGGTATTGTTGGTGTACTGACATTAGATAATCAAGATCTCAATG 140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TTTTTGTCATGTTAAGACACTACGGTACGCTTTACGACCATAACAACCACATGACTGTAATCTATTAGTTCTAGAGTTA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081 GTAACTGGTATGATTTCGGTGATTTCATACAAACCACGCCAGGTAGTGGAGTTCCTGTTGTAGATTCTTATTATTCATTG 141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TTGACCATACTAAAGCCACTAAAGTATGTTTGGTGCGGTCCATCACCTCAAGGACAACATCTAAGAATAATAAGTAA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t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161 TTAATGCCTATATTAACCTTGACCAGGGCTTTAACTGCAGAGTCACATGTTGACACTGACTTAACAAAGCCTTACATTAA 142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TTACGGATATAATTGGAACTGGTCCCGAAATTGACGTCTCAGTGTACAACTGTGACTGAATTGTTTCGGAATGTAAT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Ssp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241 GTGGGATTTGTTAAAATATGACTTCACGGAAGAGAGGTTAAAACTCTTTGACCGTTATTTTAAATATTGGGATCAGACAT 143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CCCTAAACAATTTTATACTGAAGTGCCTTCTCTCCAATTTTGAGAAACTGGCAATAAAATTTATAACCCTAGTCTGT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paINs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321 ACCACCCAAATTGTGTTAACTGTTTGGATGACAGATGCATTCTGCATTGTGCAAACTTTAATGTTTTATTCTCTACAGTG 144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GTGGGTTTAACACAATTGACAAACCTACTGTCTACGTAAGACGTAACACGTTTGAAATTACAAAATAAGAGATGTCA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peISsp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401 TTCCCACCTACAAGTTTTGGACCACTAGTGAGAAAAATATTTGTTGATGGTGTTCCATTTGTAGTTTCAACTGGATACCA 144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GGGTGGATGTTCAAAACCTGGTGATCACTCTTTTTATAAACAACTACCACAAGGTAAACATCAAAGTTGACCTATGG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Xba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481 CTTCAGAGAGCTAGGTGTTGTACATAATCAGGATGTAAACTTACATAGCTCTAGACTTAGTTTTAAGGAATTACTTGTGT 145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AGTCTCTCGATCCACAACATGTATTAGTCCTACATTTGAATGTATCGAGATCTGAATCAAAATTCCTTAATGAACAC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561 ATGCTGCTGACCCTGCTATGCACGCTGCTTCTGGTAATCTATTACTAGATAAACGCACTACGTGCTTTTCAGTAGCTGCA 146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CGACGACTGGGACGATACGTGCGACGAAGACCATTAGATAATGATCTATTTGCGTGATGCACGAAAAGTCATCGACG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641 CTTACTAACAATGTTGCTTTTCAAACTGTCAAACCCGGTAATTTTAACAAAGACTTCTATGACTTTGCTGTGTCTAAGGG 147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ATGATTGTTACAACGAAAAGTTTGACAGTTTGGGCCATTAAAATTGTTTCTGAAGATACTGAAACGACACAGATTCC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721 TTTCTTTAAGGAAGGAAGTTCTGTTGAATTAAAACACTTCTTCTTTGCTCAGGATGGTAATGCTGCTATCAGCGATTATG 148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AGAAATTCCTTCCTTCAAGACAACTTAATTTTGTGAAGAAGAAACGAGTCCTACCATTACGACGATAGTCGCTAATA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EcoRVSca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801 ACTACTATCGTTATAATCTACCAACAATGTGTGATATCAGACAACTACTATTTGTAGTTGAAGTTGTTGATAAGTACTTT 148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ATGATAGCAATATTAGATGGTTGTTACACACTATAGTCTGTTGATGATAAACATCAACTTCAACAACTATTCATGAA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Pvu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881 GATTGTTACGATGGTGGCTGTATTAATGCTAACCAAGTCATCGTCAACAACCTAGACAAATCAGCTGGTTTTCCATTTAA 149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CTAACAATGCTACCACCGACATAATTACGATTGGTTCAGTAGCAGTTGTTGGATCTGTTTAGTCGACCAAAAGGTAAAT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4961 TAAATGGGGTAAGGCTAGACTTTATTATGATTCAATGAGTTATGAGGATCAAGATGCACTTTTCGCATATACAAAACGTA 150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TTACCCCATTCCGATCTGAAATAATACTAAGTTACTCAATACTCCTAGTTCTACGTGAAAAGCGTATATGTTTTGCA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flII</w:t>
      </w:r>
      <w:r w:rsidRPr="00BF6CA7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Sac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5041 ATGTCATCCCTACTATAACTCAAATGAATCTTAAGTATGCCATTAGTGCAAAGAATAGAGCTCGCACCGTAGCTGGTGTC 151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CAGTAGGGATGATATTGAGTTTACTTAGAATTCATACGGTAATCACGTTTCTTATCTCGAGCGTGGCATCGACCACA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ca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5121 TCTATCTGTAGTACTATGACCAATAGACAGTTTCATCAAAAATTATTGAAATCAATAGCCGCCACTAGAGGAGCTACTGT 152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GATAGACATCATGATACTGGTTATCTGTCAAAGTAGTTTTTAATAACTTTAGTTATCGGCGGTGATCTCCTCGATGAC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5201 AGTAATTGGAACAAGCAAATTCTATGGTGGTTGGCACAACATGTTAAAAACTGTTTATAGTGATGTAGAAAACCCTCACC 152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ATTAACCTTGTTCGTTTAAGATACCACCAACCGTGTTGTACAATTTTTGACAAATATCACTACATCTTTTGGGAGTG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5281 TTATGGGTTGGGATTATCCTAAATGTGATAGAGCCATGCCTAACATGCTTAGAATTATGGCCTCACTTGTTCTTGCTCGC 153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TACCCAACCCTAATAGGATTTACACTATCTCGGTACGGATTGTACGAATCTTAATACCGGAGTGAACAAGAACGAGC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5361 AAACATACAACGTGTTGTAGCTTGTCACACCGTTTCTATAGATTAGCTAATGAGTGTGCTCAAGTATTGAGTGAAATGGT 154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TGTATGTTGCACAACATCGAACAGTGTGGCAAAGATATCTAATCGATTACTCACACGAGTTCATAACTCACTTTACC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5441 CATGTGTGGCGGTTCACTATATGTTAAACCAGGTGGAACCTCATCAGGAGATGCCACAACTGCTTATGCTAATAGTGTTT 155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ACACACCGCCAAGTGATATACAATTTGGTCCACCTTGGAGTAGTCCTCTACGGTGTTGACGAATACGATTATCACAA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5521 TTAACATTTGTCAAGCTGTCACGGCCAATGTTAATGCACTTTTATCTACTGATGGTAACAAAATTGCCGATAAGTATGTC 156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TTGTAAACAGTTCGACAGTGCCGGTTACAATTACGTGAAAATAGATGACTACCATTGTTTTAACGGCTATTCATACA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5601 CGCAATTTACAACACAGACTTTATGAGTGTCTCTATAGAAATAGAGATGTTGACACAGACTTTGTGAATGAGTTTTACGC 156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CGTTAAATGTTGTGTCTGAAATACTCACAGAGATATCTTTATCTCTACAACTGTGTCTGAAACACTTACTCAAAATGC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s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5681 ATATTTGCGTAAACATTTCTCAATGATGATACTCTCTGACGATGCTGTTGTGTGTTTCAATAGCACTTATGCATCTCAAG 157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TAAACGCATTTGTAAAGAGTTACTACTATGAGAGACTGCTACGACAACACACAAAGTTATCGTGAATACGTAGAGTT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he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5761 GTCTAGTGGCTAGCATAAAGAACTTTAAGTCAGTTCTTTATTATCAAAACAATGTTTTTATGTCTGAAGCAAAATGTTGG 158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CAGATCACCGATCGTATTTCTTGAAATTCAGTCAAGAAATAATAGTTTTGTTACAAAAATACAGACTTCGTTTTACAAC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pH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5841 ACTGAGACTGACCTTACTAAAGGACCTCATGAATTTTGCTCTCAACATACAATGCTAGTTAAACAGGGTGATGATTATGT 159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ACTCTGACTGGAATGATTTCCTGGAGTACTTAAAACGAGAGTTGTATGTTACGATCAATTTGTCCCACTACTAATAC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vrII</w:t>
      </w:r>
      <w:r w:rsidRPr="00BF6CA7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NaeI</w:t>
      </w: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EcoRV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5921 GTACCTTCCTTACCCAGATCCATCAAGAATCCTAGGGGCCGGCTGTTTTGTAGATGATATCGTAAAAACAGATGGTACAC 160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TGGAAGGAATGGGTCTAGGTAGTTCTTAGGATCCCCGGCCGACAAAACATCTACTATAGCATTTTTGTCTACCATGT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001 TTATGATTGAACGGTTCGTGTCTTTAGCTATAGATGCTTACCCACTTACTAAACATCCTAATCAGGAGTATGCTGATGTC 160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TACTAACTTGCCAAGCACAGAAATCGATATCTACGAATGGGTGAATGATTTGTAGGATTAGTCCTCATACGACTACA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pa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081 TTTCATTTGTACTTACAATACATAAGAAAGCTACATGATGAGTTAACAGGACACATGTTAGACATGTATTCTGTTATGCT 161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AGTAAACATGAATGTTATGTATTCTTTCGATGTACTACTCAATTGTCCTGTGTACAATCTGTACATAAGACAATACG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161 TACTAATGATAACACTTCAAGGTATTGGGAACCTGAGTTTTATGAGGCTATGTACACACCGCATACAGTCTTACAGGCTG 162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GATTACTATTGTGAAGTTCCATAACCCTTGGACTCAAAATACTCCGATACATGTGTGGCGTATGTCAGAATGTCCGA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naB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241 TTGGGGCTTGTGTTCTTTGCAATTCACAGACTTCATTAAGATGTGGTGCTTGCATACGTAGACCATTCTTATGTTGTAAA 163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CCCCGAACACAAGAAACGTTAAGTGTCTGAAGTAATTCTACACCACGAACGTATGCATCTGGTAAGAATACAACATT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321 TGCTGTTACGACCATGTCATATCAACATCACATAAATTAGTCTTGTCTGTTAATCCGTATGTTTGCAATGCTCCAGGTTG 164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GACAATGCTGGTACAGTATAGTTGTAGTGTATTTAATCAGAACAGACAATTAGGCATACAAACGTTACGAGGTCCAA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401 TGATGTCACAGATGTGACTCAACTTTACTTAGGAGGTATGAGCTATTATTGTAAATCACATAAACCACCCATTAGTTTTC 164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TACAGTGTCTACACTGAGTTGAAATGAATCCTCCATACTCGATAATAACATTTAGTGTATTTGGTGGGTAATCAAAA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fe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481 CATTGTGTGCTAATGGACAAGTTTTTGGTTTATATAAAAATACATGTGTTGGTAGCGATAATGTTACTGACTTTAATGCA 165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AACACACGATTACCTGTTCAAAAACCAAATATATTTTTATGTACACAACCATCGCTATTACAATGACTGAAATTACG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561 ATTGCAACATGTGACTGGACAAATGCTGGTGATTACATTTTAGCTAACACCTGTACTGAAAGACTCAAGCTTTTTGCAGC 166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ACGTTGTACACTGACCTGTTTACGACCACTAATGTAAAATCGATTGTGGACATGACTTTCTGAGTTCGAAAAACGTC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641 AGAAACGCTCAAAGCTACTGAGGAGACATTTAAACTGTCTTATGGTATTGCTACTGTACGTGAAGTGCTGTCTGACAGAG 167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TCTTTGCGAGTTTCGATGACTCCTCTGTAAATTTGACAGAATACCATAACGATGACATGCACTTCACGACAGACTGTCT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721 AATTACATCTTTCATGGGAAGTTGGTAAACCTAGACCACCACTTAACCGAAATTATGTCTTTACTGGTTATCGTGTAACT 168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AATGTAGAAAGTACCCTTCAACCATTTGGATCTGGTGGTGAATTGGCTTTAATACAGAAATGACCAATAGCACATTG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801 AAAAACAGTAAAGTACAAATAGGAGAGTACACCTTTGAAAAAGGTGACTATGGTGATGCTGTTGTTTACCGAGGTACAAC 168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TTTGTCATTTCATGTTTATCCTCTCATGTGGAAACTTTTTCCACTGATACCACTACGACAACAAATGGCTCCATGTT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paLISpe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881 AACTTACAAATTAAATGTTGGTGATTATTTTGTGCTGACATCACATACAGTAATGCCATTAAGTGCACCTACACTAGTGC 169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GAATGTTTAATTTACAACCACTAATAAAACACGACTGTAGTGTATGTCATTACGGTAATTCACGTGGATGTGATCAC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6961 CACAAGAGCACTATGTTAGAATTACTGGCTTATACCCAACACTCAATATCTCAGATGAGTTTTCTAGCAATGTTGCAAAT 170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GTTCTCGTGATACAATCTTAATGACCGAATATGGGTTGTGAGTTATAGAGTCTACTCAAAAGATCGTTACAACGTTT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041 TATCAAAAGGTTGGTATGCAAAAGTATTCTACACTCCAGGGACCACCTGGTACTGGTAAGAGTCATTTTGCTATTGGCCT 171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AGTTTTCCAACCATACGTTTTCATAAGATGTGAGGTCCCTGGTGGACCATGACCATTCTCAGTAAAACGATAACCGG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121 AGCTCTCTACTACCCTTCTGCTCGCATAGTGTATACAGCTTGCTCTCATGCCGCTGTTGATGCACTATGTGAGAAGGCAT 172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GAGAGATGATGGGAAGACGAGCGTATCACATATGTCGAACGAGAGTACGGCGACAACTACGTGATACACTCTTCCGT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PmlIEcoR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201 TAAAATATTTGCCTATAGATAAATGTAGTAGAATTATACCTGCACGTGCTCGTGTAGAGTGTTTTGATAAATTCAAAGTG 172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TTTATAAACGGATATCTATTTACATCATCTTAATATGGACGTGCACGAGCACATCTCACAAAACTATTTAAGTTTCA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s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281 AATTCAACATTAGAACAGTATGTCTTTTGTACTGTAAATGCATTGCCTGAGACGACAGCAGATATAGTTGTCTTTGATGA 173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AAGTTGTAATCTTGTCATACAGAAAACATGACATTTACGTAACGGACTCTGCTGTCGTCTATATCAACAGAAACTAC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scIBsrG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361 AATTTCAATGGCCACAAATTATGATTTGAGTGTTGTCAATGCCAGATTACGTGCTAAGCACTATGTGTACATTGGCGACC 174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AAAGTTACCGGTGTTTAATACTAAACTCACAACAGTTACGGTCTAATGCACGATTCGTGATACACATGTAACCGCTG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441 CTGCTCAATTACCTGCACCACGCACATTGCTAACTAAGGGCACACTAGAACCAGAATATTTCAATTCAGTGTGTAGACTT 175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CGAGTTAATGGACGTGGTGCGTGTAACGATTGATTCCCGTGTGATCTTGGTCTTATAAAGTTAAGTCACACATCTGA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521 ATGAAAACTATAGGTCCAGACATGTTCCTCGGAACTTGTCGGCGTTGTCCTGCTGAAATTGTTGACACTGTGAGTGCTTT 176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TACTTTTGATATCCAGGTCTGTACAAGGAGCCTTGAACAGCCGCAACAGGACGACTTTAACAACTGTGACACTCACGAA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DraIPs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601 GGTTTATGATAATAAGCTTAAAGCACATAAAGACAAATCAGCTCAATGCTTTAAAATGTTTTATAAGGGTGTTATCACGC 176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AAATACTATTATTCGAATTTCGTGTATTTCTGTTTAGTCGAGTTACGAAATTTTACAAAATATTCCCACAATAGTGC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EcoR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681 ATGATGTTTCATCTGCAATTAACAGGCCACAAATAGGCGTGGTAAGAGAATTCCTTACACGTAACCCTGCTTGGAGAAAA 177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CTACAAAGTAGACGTTAATTGTCCGGTGTTTATCCGCACCATTCTCTTAAGGAATGTGCATTGGGACGAACCTCTTT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761 GCTGTCTTTATTTCACCTTATAATTCACAGAATGCTGTAGCCTCAAAGATTTTGGGACTACCAACTCAAACTGTTGATTC 178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GACAGAAATAAAGTGGAATATTAAGTGTCTTACGACATCGGAGTTTCTAAAACCCTGATGGTTGAGTTTGACAACTAA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841 ATCACAGGGCTCAGAATATGACTATGTCATATTCACTCAAACCACTGAAACAGCTCACTCTTGTAATGTAAACAGATTTA 179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GTGTCCCGAGTCTTATACTGATACAGTATAAGTGAGTTTGGTGACTTTGTCGAGTGAGAACATTACATTTGTCTAAA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7921 ATGTTGCTATTACCAGAGCAAAAGTAGGCATACTTTGCATAATGTCTGATAGAGACCTTTATGACAAGTTGCAATTTACA 180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CAACGATAATGGTCTCGTTTTCATCCGTATGAAACGTATTACAGACTATCTCTGGAAATACTGTTCAACGTTAAATG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001 AGTCTTGAAATTCCACGTAGGAATGTGGCAACTTTACAAGCTGAAAATGTAACAGGACTCTTTAAAGATTGTAGTAAGGT 180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AGAACTTTAAGGTGCATCCTTACACCGTTGAAATGTTCGACTTTTACATTGTCCTGAGAAATTTCTAACATCATTCC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081 AATCACTGGGTTACATCCTACACAGGCACCTACACACCTCAGTGTTGACACTAAATTCAAAACTGAAGGTTTATGTGTTG 181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AGTGACCCAATGTAGGATGTGTCCGTGGATGTGTGGAGTCACAACTGTGATTTAAGTTTTGACTTCCAAATACACAA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Bsu36IDraI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161 ACATACCTGGCATACCTAAGGACATGACCTATAGAAGACTCATCTCTATGATGGGTTTTAAAATGAATTATCAAGTTAAT 182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TATGGACCGTATGGATTCCTGTACTGGATATCTTCTGAGTAGAGATACTACCCAAAATTTTACTTAATAGTTCAATT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241 GGTTACCCTAACATGTTTATCACCCGCGAAGAAGCTATAAGACATGTACGTGCATGGATTGGCTTCGATGTCGAGGGGTG 183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AATGGGATTGTACAAATAGTGGGCGCTTCTTCGATATTCTGTACATGCACGTACCTAACCGAAGCTACAGCTCCCCA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KpnIHpa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321 TCATGCTACTAGAGAAGCTGTTGGTACCAATTTACCTTTACAGCTAGGTTTTTCTACAGGTGTTAACCTAGTTGCTGTAC 184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GTACGATGATCTCTTCGACAACCATGGTTAAATGGAAATGTCGATCCAAAAAGATGTCCACAATTGGATCAACGACAT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401 CTACAGGTTATGTTGATACACCTAATAATACAGATTTTTCCAGAGTTAGTGCTAAACCACCGCCTGGAGATCAATTTAAA 184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GATGTCCAATACAACTATGTGGATTATTATGTCTAAAAAGGTCTCAATCACGATTTGGTGGCGGACCTCTAGTTAAATT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BsrG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481 CACCTCATACCACTTATGTACAAAGGACTTCCTTGGAATGTAGTGCGTATAAAGATTGTACAAATGTTAAGTGACACACT 185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GGAGTATGGTGAATACATGTTTCCTGAAGGAACCTTACATCACGCATATTTCTAACATGTTTACAATTCACTGTGTG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561 TAAAAATCTCTCTGACAGAGTCGTATTTGTCTTATGGGCACATGGCTTTGAGTTGACATCTATGAAGTATTTTGTGAAAA 186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TTTTAGAGAGACTGTCTCAGCATAAACAGAATACCCGTGTACCGAAACTCAACTGTAGATACTTCATAAAACACTTT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641 TAGGACCTGAGCGCACCTGTTGTCTATGTGATAGACGTGCCACATGCTTTTCCACTGCTTCAGACACTTATGCCTGTTGG 187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CCTGGACTCGCGTGGACAACAGATACACTATCTGCACGGTGTACGAAAAGGTGACGAAGTCTGTGAATACGGACAAC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721 CATCATTCTATTGGATTTGATTACGTCTATAATCCGTTTATGATTGATGTTCAACAATGGGGTTTTACAGGTAACCTACA 188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AGTAAGATAACCTAAACTAATGCAGATATTAGGCAAATACTAACTACAAGTTGTTACCCCAAAATGTCCATTGGATG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coIBspH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801 AAGCAACCATGATCTGTATTGTCAAGTCCATGGTAATGCACATGTAGCTAGTTGTGATGCAATCATGACTAGGTGTCTAG 188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CGTTGGTACTAGACATAACAGTTCAGGTACCATTACGTGTACATCGATCAACACTACGTTAGTACTGATCCACAGAT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881 CTGTCCACGAGTGCTTTGTTAAGCGTGTTGACTGGACTATTGAATATCCTATAATTGGTGATGAACTGAAGATTAATGCG 189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CAGGTGCTCACGAAACAATTCGCACAACTGACCTGATAACTTATAGGATATTAACCACTACTTGACTTCTAATTACG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8961 GCTTGTAGAAAGGTTCAACACATGGTTGTTAAAGCTGCATTATTAGCAGACAAATTCCCAGTTCTTCACGACATTGGTAA 190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GAACATCTTTCCAAGTTGTGTACCAACAATTTCGACGTAATAATCGTCTGTTTAAGGGTCAAGAAGTGCTGTAACCAT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Ps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9041 CCCTAAAGCTATTAAGTGTGTACCTCAAGCTGATGTAGAATGGAAGTTCTATGATGCACAGCCTTGTAGTGACAAAGCTT 191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GGATTTCGATAATTCACACATGGAGTTCGACTACATCTTACCTTCAAGATACTACGTGTCGGAACATCACTGTTTCGA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9121 ATAAAATAGAAGAATTATTCTATTCTTATGCCACACATTCTGACAAATTCACAGATGGTGTATGCCTATTTTGGAATTGC 192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TTTTATCTTCTTAATAAGATAAGAATACGGTGTGTAAGACTGTTTAAGTGTCTACCACATACGGATAAAACCTTAAC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EcoRV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9201 AATGTCGATAGATATCCTGCTAATTCCATTGTTTGTAGATTTGACACTAGAGTGCTATCTAACCTTAACTTGCCTGGTTG 192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ACAGCTATCTATAGGACGATTAAGGTAACAAACATCTAAACTGTGATCTCACGATAGATTGGAATTGAACGGACCAA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siIDra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9281 TGATGGTGGCAGTTTGTATGTAAATAAACATGCATTCCACACACCAGCTTTTGATAAAAGTGCTTTTGTTAATTTAAAAC 193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ACTACCACCGTCAAACATACATTTATTTGTACGTAAGGTGTGTGGTCGAAAACTATTTTCACGAAAACAATTAAATTTT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9361 AATTACCATTTTTCTATTACTCTGACAGTCCATGTGAGTCTCATGGAAAACAAGTAGTGTCAGATATAGATTATGTACCA 194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AATGGTAAAAAGATAATGAGACTGTCAGGTACACTCAGAGTACCTTTTGTTCATCACAGTCTATATCTAATACATGG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9441 CTAAAGTCTGCTACGTGTATAACACGTTGCAATTTAGGTGGTGCTGTCTGTAGACATCATGCTAATGAGTACAGATTGTA 195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TTTCAGACGATGCACATATTGTGCAACGTTAAATCCACCACGACAGACATCTGTAGTACGATTACTCATGTCTAACA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PvuIIPs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9521 TCTCGATGCTTATAACATGATGATCTCAGCTGGCTTTAGCTTGTGGGTTTACAAACAATTTGATACTTATAACCTCTGGA 196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GAGCTACGAATATTGTACTACTAGAGTCGACCGAAATCGAACACCCAAATGTTTGTTAAACTATGAATATTGGAGACC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9601 ACACTTTTACAAGACTTCAGAGTTTAGAAAATGTGGCTTTTAATGTTGTAAATAAGGGACACTTTGATGGACAACAGGGT 196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TGAAAATGTTCTGAAGTCTCAAATCTTTTACACCGAAAATTACAACATTTATTCCCTGTGAAACTACCTGTTGTCCC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9681 GAAGTACCAGTTTCTATCATTAATAACACTGTTTACACAAAAGTTGATGGTGTTGATGTAGAATTGTTTGAAAATAAAAC 197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TCATGGTCAAAGATAGTAATTATTGTGACAAATGTGTTTTCAACTACCACAACTACATCTTAACAAACTTTTATTTT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9761 AACATTACCTGTTAATGTAGCATTTGAGCTTTGGGCTAAGCGCAACATTAAACCAGTACCAGAGGTGAAAATACTCAATA 198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GTAATGGACAATTACATCGTAAACTCGAAACCCGATTCGCGTTGTAATTTGGTCATGGTCTCCACTTTTATGAGTTA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9841 ATTTGGGTGTGGACATTGCTGCTAATACTGTGATCTGGGACTACAAAAGAGATGCTCCAGCACATATATCTACTATTGGT 199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AACCCACACCTGTAACGACGATTATGACACTAGACCCTGATGTTTTCTCTACGAGGTCGTGTATATAGATGATAACC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paL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19921 GTTTGTTCTATGACTGACATAGCCAAGAAACCAACTGAAACGATTTGTGCACCACTCACTGTCTTTTTTGATGGTAGAGT 200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AACAAGATACTGACTGTATCGGTTCTTTGGTTGACTTTGCTAAACACGTGGTGAGTGACAGAAAAAACTACCATCTC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001 TGATGGTCAAGTAGACTTATTTAGAAATGCCCGTAATGGTGTTCTTATTACAGAAGGTAGTGTTAAAGGTTTACAACCAT 200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TACCAGTTCATCTGAATAAATCTTTACGGGCATTACCACAAGAATAATGTCTTCCATCACAATTTCCAAATGTTGGT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Ps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081 CTGTAGGTCCCAAACAAGCTAGTCTTAATGGAGTCACATTAATTGGAGAAGCCGTAAAAACACAGTTCAATTATTATAAG 201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CATCCAGGGTTTGTTCGATCAGAATTACCTCAGTGTAATTAACCTCTTCGGCATTTTTGTGTCAAGTTAATAATATT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161 AAAGTTGATGGTGTTGTCCAACAATTACCTGAAACTTACTTTACTCAGAGTAGAAATTTACAAGAATTTAAACCCAGGAG 202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TTTCAACTACCACAACAGGTTGTTAATGGACTTTGAATGAAATGAGTCTCATCTTTAAATGTTCTTAAATTTGGGTCCT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EcoRIBstB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241 TCAAATGGAAATTGATTTCTTAGAATTAGCTATGGATGAATTCATTGAACGGTATAAATTAGAAGGCTATGCCTTCGAAC 203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GTTTACCTTTAACTAAAGAATCTTAATCGATACCTACTTAAGTAACTTGCCATATTTAATCTTCCGATACGGAAGCTT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cl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321 ATATCGTTTATGGAGATTTTAGTCATAGTCAGTTAGGTGGTTTACATCTACTGATTGGACTAGCTAAACGTTTTAAGGAA 204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TAGCAAATACCTCTAAAATCAGTATCAGTCAATCCACCAAATGTAGATGACTAACCTGATCGATTTGCAAAATTCCT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Fsp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401 TCACCTTTTGAATTAGAAGATTTTATTCCTATGGACAGTACAGTTAAAAACTATTTCATAACAGATGCGCAAACAGGTTC 204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GTGGAAAACTTAATCTTCTAAAATAAGGATACCTGTCATGTCAATTTTTGATAAAGTATTGTCTACGCGTTTGTCCAA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481 ATCTAAGTGTGTGTGTTCTGTTATTGATTTATTACTTGATGATTTTGTTGAAATAATAAAATCCCAAGATTTATCTGTAG 205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GATTCACACACACAAGACAATAACTAAATAATGAACTACTAAAACAACTTTATTATTTTAGGGTTCTAAATAGACAT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sc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561 TTTCTAAGGTTGTCAAAGTGACTATTGACTATACAGAAATTTCATTTATGCTTTGGTGTAAAGATGGCCATGTAGAAACA 206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AGATTCCAACAGTTTCACTGATAACTGATATGTCTTTAAAGTAAATACGAAACCACATTTCTACCGGTACATCTTTG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641 TTTTACCCAAAATTACAATCTAGTCAAGCGTGGCAACCGGGTGTTGCTATGCCTAATCTTTACAAAATGCAAAGAATGCT 207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AATGGGTTTTAATGTTAGATCAGTTCGCACCGTTGGCCCACAACGATACGGATTAGAAATGTTTTACGTTTCTTACG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721 ATTAGAAAAGTGTGACCTTCAAAATTATGGTGATAGTGCAACATTACCTAAAGGCATAATGATGAATGTCGCAAAATATA 208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ATCTTTTCACACTGGAAGTTTTAATACCACTATCACGTTGTAATGGATTTCCGTATTACTACTTACAGCGTTTTATA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Dra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801 CTCAACTGTGTCAATATTTAAACACATTAACATTAGCTGTACCCTATAATATGAGAGTTATACATTTTGGTGCTGGTTCT 208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GTTGACACAGTTATAAATTTGTGTAATTGTAATCGACATGGGATATTATACTCTCAATATGTAAAACCACGACCAAG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vuIIBgl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881 GATAAAGGAGTTGCACCAGGTACAGCTGTTTTAAGACAGTGGTTGCCTACGGGTACGCTGCTTGTCGATTCAGATCTTAA 209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ATTTCCTCAACGTGGTCCATGTCGACAAAATTCTGTCACCAACGGATGCCCATGCGACGAACAGCTAAGTCTAGAAT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0961 TGACTTTGTCTCTGATGCAGATTCAACTTTGATTGGTGATTGTGCAACTGTACATACAGCTAATAAATGGGATCTCATTA 210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TGAAACAGAGACTACGTCTAAGTTGAAACTAACCACTAACACGTTGACATGTATGTCGATTATTTACCCTAGAGTAA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1041 TTAGTGATATGTACGACCCTAAGACTAAAAATGTTACAAAAGAAAATGACTCTAAAGAGGGTTTTTTCACTTACATTTGT 211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AATCACTATACATGCTGGGATTCTGATTTTTACAATGTTTTCTTTTACTGAGATTTCTCCCAAAAAAGTGAATGTAAAC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heIPs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1121 GGGTTTATACAACAAAAGCTAGCTCTTGGAGGTTCCGTGGCTATAAAGATAACAGAACATTCTTGGAATGCTGATCTTTA 212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CAAATATGTTGTTTTCGATCGAGAACCTCCAAGGCACCGATATTTCTATTGTCTTGTAAGAACCTTACGACTAGAAA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1201 TAAGCTCATGGGACACTTCGCATGGTGGACAGCCTTTGTTACTAATGTGAATGCGTCATCATCTGAAGCATTTTTAATTG 212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TCGAGTACCCTGTGAAGCGTACCACCTGTCGGAAACAATGATTACACTTACGCAGTAGTAGACTTCGTAAAAATTAA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siI</w:t>
      </w:r>
      <w:proofErr w:type="spellEnd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/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ph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1281 GATGTAATTATCTTGGCAAACCACGCGAACAAATAGATGGTTATGTCATGCATGCAAATTACATATTTTGGAGGAATACA 213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ACATTAATAGAACCGTTTGGTGCGCTTGTTTATCTACCAATACAGTACGTACGTTTAATGTATAAAACCTCCTTATG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1361 AATCCAATTCAGTTGTCTTCCTATTCTTTATTTGACATGAGTAAATTTCCCCTTAAATTAAGGGGTACTGCTGTTATGTC 214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AGGTTAAGTCAACAGAAGGATAAGAAATAAACTGTACTCATTTAAAGGGGAATTTAATTCCCCATGACGACAATACA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Ps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1441 TTTAAAAGAAGGTCAAATCAATGATATGATTTTATCTCTTCTTAGTAAAGGTAGACTTATAATTAGAGAAAACAACAGAG 215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ATTTTCTTCCAGTTTAGTTACTATACTAAAATAGAGAAGAATCATTTCCATCTGAATATTAATCTCTTTTGTTGTCT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paISpe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1521 TTGTTATTTCTAGTGATGTTCTTGTTAACAACTAAACGAACAATGTTTGTTTTTCTTGTTTTATTGCCACTAGTCTCTAG 216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CAATAAAGATCACTACAAGAACAATTGTTGATTTGCTTGTTACAAACAAAAAGAACAAAATAACGGTGATCAGAGAT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ml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1601 TCAGTGTGTTAATCTTACAACCAGAACTCAATTACCCCCTGCATACACTAATTCTTTCACACGTGGTGTTTATTACCCTG 216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GTCACACAATTAGAATGTTGGTCTTGAGTTAATGGGGGACGTATGTGATTAAGAAAGTGTGCACCACAAATAATGGGA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1681 ACAAAGTTTTCAGATCCTCAGTTTTACATTCAACTCAGGACTTGTTCTTACCTTTCTTTTCCAATGTTACTTGGTTCCAT 217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TTTCAAAAGTCTAGGAGTCAAAATGTAAGTTGAGTCCTGAACAAGAATGGAAAGAAAAGGTTACAATGAACCAAGGT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1761 GCTATACATGTCTCTGGGACCAATGGTACTAAGAGGTTTGATAACCCTGTCCTACCATTTAATGATGGTGTTTATTTTGC 218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GATATGTACAGAGACCCTGGTTACCATGATTCTCCAAACTATTGGGACAGGATGGTAAATTACTACCACAAATAAAAC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tB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1841 TTCCACTGAGAAGTCTAACATAATAAGAGGCTGGATTTTTGGTACTACTTTAGATTCGAAGACCCAGTCCCTACTTATTG 219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GGTGACTCTTCAGATTGTATTATTCTCCGACCTAAAAACCATGATGAAATCTAAGCTTCTGGGTCAGGGATGAATAA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1921 TTAATAACGCTACTAATGTTGTTATTAAAGTCTGTGAATTTCAATTTTGTAATGATCCATTTTTGGGTGTTTATTACCAC 220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AATTATTGCGATGATTACAACAATAATTTCAGACACTTAAAGTTAAAACATTACTAGGTAAAAACCCACAAATAATGGT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001 AAAAACAACAAAAGTTGGATGGAAAGTGAGTTCAGAGTTTATTCTAGTGCGAATAATTGCACTTTTGAATATGTCTCTCA 220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TTTGTTGTTTTCAACCTACCTTTCACTCAAGTCTCAAATAAGATCACGCTTATTAACGTGAAAACTTATACAGAGAG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081 GCCTTTTCTTATGGACCTTGAAGGAAAACAGGGTAATTTCAAAAATCTTAGGGAATTTGTGTTTAAGAATATTGATGGTT 221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GGAAAAGAATACCTGGAACTTCCTTTTGTCCCATTAAAGTTTTTAGAATCCCTTAAACACAAATTCTTATAACTACCA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DraIAseIBsu36I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161 ATTTTAAAATATATTCTAAGCACACGCCTATTAATTTAGTGCGTGATCTCCCTCAGGGTTTTTCGGCTTTAGAACCATTG 222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AAATTTTATATAAGATTCGTGTGCGGATAATTAAATCACGCACTAGAGGGAGTCCCAAAAAGCCGAAATCTTGGTAA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241 GTAGATTTGCCAATAGGTATTAACATCACTAGGTTTCAAACTTTACTTGCTTTACATAGAAGTTATTTGACTCCTGGTGA 223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TCTAAACGGTTATCCATAATTGTAGTGATCCAAAGTTTGAAATGAACGAAATGTATCTTCAATAAACTGAGGACCAC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vuIIPstIAvr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321 TTCTTCTTCAGGTTGGACAGCTGGTGCTGCAGCTTATTATGTGGGTTATCTTCAACCTAGGACTTTTCTATTAAAATATA 224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GAAGAAGTCCAACCTGTCGACCACGACGTCGAATAATACACCCAATAGAAGTTGGATCCTGAAAAGATAATTTTATA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paL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401 ATGAAAATGGAACCATTACAGATGCTGTAGACTGTGCACTTGACCCTCTCTCAGAAACAAAGTGTACGTTGAAATCCTTC 224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CTTTTACCTTGGTAATGTCTACGACATCTGACACGTGAACTGGGAGAGAGTCTTTGTTTCACATGCAACTTTAGGAA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481 ACTGTAGAAAAAGGAATCTATCAAACTTCTAACTTTAGAGTCCAACCAACAGAATCTATTGTTAGATTTCCTAATATTAC 225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ACATCTTTTTCCTTAGATAGTTTGAAGATTGAAATCTCAGGTTGGTTGTCTTAGATAACAATCTAAAGGATTATAAT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561 AAACTTGTGCCCTTTTGGTGAAGTTTTTAACGCCACCAGATTTGCATCTGTTTATGCTTGGAACAGGAAGAGAATCAGCA 226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TGAACACGGGAAAACCACTTCAAAAATTGCGGTGGTCTAAACGTAGACAAATACGAACCTTGTCCTTCTCTTAGTCG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641 ACTGTGTTGCTGATTATTCTGTCCTATATAATTCCGCATCATTTTCCACTTTTAAGTGTTATGGAGTGTCTCCTACTAAA 227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ACACAACGACTAATAAGACAGGATATATTAAGGCGTAGTAAAAGGTGAAAATTCACAATACCTCACAGAGGATGATT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721 TTAAATGATCTCTGCTTTACTAATGTCTATGCAGATTCATTTGTAATTAGAGGTGATGAAGTCAGACAAATCGCTCCAGG 228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TTTACTAGAGACGAAATGATTACAGATACGTCTAAGTAAACATTAATCTCCACTACTTCAGTCTGTTTAGCGAGGTC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PsiIEcoR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801 GCAAACTGGAAAGATTGCTGATTATAATTATAAATTACCAGATGATTTTACAGGCTGCGTTATAGCTTGGAATTCTAACA 228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CGTTTGACCTTTCTAACGACTAATATTAATATTTAATGGTCTACTAAAATGTCCGACGCAATATCGAACCTTAAGATTG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881 ATCTTGATTCTAAGGTTGGTGGTAATTATAATTACCTGTATAGATTGTTTAGGAAGTCTAATCTCAAACCTTTTGAGAGA 229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GAACTAAGATTCCAACCACCATTAATATTAATGGACATATCTAACAAATCCTTCAGATTAGAGTTTGGAAAACTCTC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2961 GATATTTCAACTGAAATCTATCAGGCCGGTAGCACACCTTGTAATGGTGTTGAAGGTTTTAATTGTTACTTTCCTTTACA 230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ATAAAGTTGACTTTAGATAGTCCGGCCATCGTGTGGAACATTACCACAACTTCCAAAATTAACAATGAAAGGAAATG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deISca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3041 ATCATATGGTTTCCAACCCACTAATGGTGTTGGTTACCAACCATACAGAGTAGTAGTACTTTCTTTTGAACTTCTACATG 231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GTATACCAAAGGTTGGGTGATTACCACAACCAATGGTTGGTATGTCTCATCATCATGAAAGAAAACTTGAAGATGTA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3121 CACCAGCAACTGTTTGTGGACCTAAAAAGTCTACTAATTTGGTTAAAAACAAATGTGTCAATTTCAACTTCAATGGTTTA 232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GGTCGTTGACAAACACCTGGATTTTTCAGATGATTAAACCAATTTTTGTTTACACAGTTAAAGTTGAAGTTACCAAA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3201 ACAGGCACAGGTGTTCTTACTGAGTCTAACAAAAAGTTTCTGCCTTTCCAACAATTTGGCAGAGACATTGCTGACACTAC 232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TCCGTGTCCACAAGAATGACTCAGATTGTTTTTCAAAGACGGAAAGGTTGTTAAACCGTCTCTGTAACGACTGTGAT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3281 TGATGCTGTCCGTGATCCACAGACACTTGAGATTCTTGACATTACACCATGTTCTTTTGGTGGTGTCAGTGTTATAACAC 233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TACGACAGGCACTAGGTGTCTGTGAACTCTAAGAACTGTAATGTGGTACAAGAAAACCACCACAGTCACAATATTGT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pa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3361 CAGGAACAAATACTTCTAACCAGGTTGCTGTTCTTTATCAGGATGTTAACTGCACAGAAGTCCCTGTTGCTATTCATGCA 234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CCTTGTTTATGAAGATTGGTCCAACGACAAGAAATAGTCCTACAATTGACGTGTCTTCAGGGACAACGATAAGTACG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ml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3441 GATCAACTTACTCCTACTTGGCGTGTTTATTCTACAGGTTCTAATGTTTTTCAAACACGTGCAGGCTGTTTAATAGGGGC 235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AGTTGAATGAGGATGAACCGCACAAATAAGATGTCCAAGATTACAAAAAGTTTGTGCACGTCCGACAAATTATCCCC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de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3521 TGAACATGTCAACAACTCATATGAGTGTGACATACCCATTGGTGCAGGTATATGCGCTAGTTATCAGACTCAGACTAATT 236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TTGTACAGTTGTTGAGTATACTCACACTGTATGGGTAACCACGTCCATATACGCGATCAATAGTCTGAGTCTGATTA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3601 CTCCTCGGCGGGCACGTAGTGTAGCTAGTCAATCCATCATTGCCTACACTATGTCACTTGGTGCAGAAAATTCAGTTGCT 236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GGAGCCGCCCGTGCATCACATCGATCAGTTAGGTAGTAACGGATGTGATACAGTGAACCACGTCTTTTAAGTCAACG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3681 TACTCTAATAACTCTATTGCCATACCCACAAATTTTACTATTAGTGTTACCACAGAAATTCTACCAGTGTCTATGACCAA 237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ATGAGATTATTGAGATAACGGTATGGGTGTTTAAAATGATAATCACAATGGTGTCTTTAAGATGGTCACAGATACTGGT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BsrGIBsrG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3761 GACATCAGTAGATTGTACAATGTACATTTGTGGTGATTCAACTGAATGCAGCAATCTTTTGTTGCAATATGGCAGTTTTT 238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GTAGTCATCTAACATGTTACATGTAAACACCACTAAGTTGACTTACGTCGTTAGAAAACAACGTTATACCGTCAAAA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3841 GTACACAATTAAACCGTGCTTTAACTGGAATAGCTGTTGAACAAGACAAAAACACCCAAGAAGTTTTTGCACAAGTCAAA 239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TGTGTTAATTTGGCACGAAATTGACCTTATCGACAACTTGTTCTGTTTTTGTGGGTTCTTCAAAAACGTGTTCAGTT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3921 CAAATTTACAAAACACCACCAATTAAAGATTTTGGTGGTTTTAATTTTTCACAAATATTACCAGATCCATCAAAACCAAG 240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TTAAATGTTTTGTGGTGGTTAATTTCTAAAACCACCAAAATTAAAAAGTGTTTATAATGGTCTAGGTAGTTTTGGTT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gl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001 CAAGAGGTCATTTATTGAAGATCTACTTTTCAACAAAGTGACACTTGCAGATGCTGGCTTCATCAAACAATATGGTGATT 240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TCTCCAGTAAATAACTTCTAGATGAAAAGTTGTTTCACTGTGAACGTCTACGACCGAAGTAGTTTGTTATACCACTA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paL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081 GCCTTGGTGATATTGCTGCTAGAGACCTCATTTGTGCACAAAAGTTTAACGGCCTTACTGTTTTGCCACCTTTGCTCACA 241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GGAACCACTATAACGACGATCTCTGGAGTAAACACGTGTTTTCAAATTGCCGGAATGACAAAACGGTGGAAACGAGTG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161 GATGAAATGATTGCTCAATACACTTCTGCACTGTTAGCGGGTACAATCACTTCTGGTTGGACCTTTGGTGCAGGTGCTGC 242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ACTTTACTAACGAGTTATGTGAAGACGTGACAATCGCCCATGTTAGTGAAGACCAACCTGGAAACCACGTCCACGAC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241 ATTACAAATACCATTTGCTATGCAAATGGCTTATAGGTTTAATGGTATTGGAGTTACACAGAATGTTCTCTATGAGAACC 243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ATGTTTATGGTAAACGATACGTTTACCGAATATCCAAATTACCATAACCTCAATGTGTCTTACAAGAGATACTCTTG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paL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321 AAAAATTGATTGCCAACCAATTTAATAGTGCTATTGGCAAAATTCAAGACTCACTTTCTTCCACAGCAAGTGCACTTGGA 244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TTTAACTAACGGTTGGTTAAATTATCACGATAACCGTTTTAAGTTCTGAGTGAAAGAAGGTGTCGTTCACGTGAACC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Dra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401 AAACTTCAAGATGTGGTCAACCAAAATGCACAAGCTTTAAACACGCTTGTTAAACAACTTAGCTCCAATTTTGGTGCAAT 244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TGAAGTTCTACACCAGTTGGTTTTACGTGTTCGAAATTTGTGCGAACAATTTGTTGAATCGAGGTTAAAACCACGTT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EcoRV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481 TTCAAGTGTTTTAAATGATATCCTTTCACGTCTTGACAAAGTTGAGGCTGAAGTGCAAATTGATAGGTTGATCACAGGCA 245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GTTCACAAAATTTACTATAGGAAAGTGCAGAACTGTTTCAACTCCGACTTCACGTTTAACTATCCAACTAGTGTCCG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deIAseIPst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561 GACTTCAAAGTTTGCAGACATATGTGACTCAACAATTAATTAGAGCTGCAGAAATCAGAGCTTCTGCTAATCTTGCTGCT 246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CTGAAGTTTCAAACGTCTGTATACACTGAGTTGTTAATTAATCTCGACGTCTTTAGTCTCGAAGACGATTAGAACGACG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641 ACTAAAATGTCAGAGTGTGTACTTGGACAATCAAAAAGAGTTGATTTTTGTGGAAAGGGCTATCATCTTATGTCCTTCCC 247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ATTTTACAGTCTCACACATGAACCTGTTAGTTTTTCTCAACTAAAAACACCTTTCCCGATAGTAGAATACAGGAAGG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721 TCAGTCAGCACCTCATGGTGTAGTCTTCTTGCATGTGACTTATGTCCCTGCACAAGAAAAGAACTTCACAACTGCTCCTG 248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GTCAGTCGTGGAGTACCACATCAGAAGAACGTACACTGAATACAGGGACGTGTTCTTTTCTTGAAGTGTTGACGAGGA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pH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801 CCATTTGTCATGATGGAAAAGCACACTTTCCTCGTGAAGGTGTCTTTGTTTCAAATGGCACACACTGGTTTGTAACACAA 248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GTAAACAGTACTACCTTTTCGTGTGAAAGGAGCACTTCCACAGAAACAAAGTTTACCGTGTGTGACCAAACATTGTGT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881 AGGAATTTTTATGAACCACAAATCATTACTACAGACAACACATTTGTGTCTGGTAACTGTGATGTTGTAATAGGAATTGT 249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CTTAAAAATACTTGGTGTTTAGTAATGATGTCTGTTGTGTAAACACAGACCATTGACACTACAACATTATCCTTAAC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4961 CAACAACACAGTTTATGATCCTTTGCAACCTGAATTAGACTCATTCAAGGAGGAGTTAGATAAATATTTTAAGAATCATA 250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TGTTGTGTCAAATACTAGGAAACGTTGGACTTAATCTGAGTAAGTTCCTCCTCAATCTATTTATAAAATTCTTAGTA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5041 CATCACCAGATGTTGATTTAGGTGACATCTCTGGCATTAATGCTTCAGTTGTAAACATTCAAAAAGAAATTGACCGCCTC 251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AGTGGTCTACAACTAAATCCACTGTAGAGACCGTAATTACGAAGTCAACATTTGTAAGTTTTTCTTTAACTGGCGGA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ClaI</w:t>
      </w:r>
      <w:proofErr w:type="spellEnd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*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scINco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5121 AATGAGGTTGCCAAGAATTTAAATGAATCTCTCATCGATCTCCAAGAACTTGGAAAGTATGAGCAGTATATAAAATGGCC 252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ACTCCAACGGTTCTTAAATTTACTTAGAGAGTAGCTAGAGGTTCTTGAACCTTTCATACTCGTCATATATTTTACCG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5201 ATGGTACATTTGGCTAGGTTTTATAGCTGGCTTGATTGCCATAGTAATGGTGACAATTATGCTTTGCTGTATGACCAGTT 252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CCATGTAAACCGATCCAAAATATCGACCGAACTAACGGTATCATTACCACTGTTAATACGAAACGACATACTGGTCA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BamH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5281 GCTGTAGTTGTCTCAAGGGCTGTTGTTCTTGTGGATCCTGCTGCAAATTTGATGAAGACGACTCTGAGCCAGTGCTCAAA 253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GACATCAACAGAGTTCCCGACAACAAGAACACCTAGGACGACGTTTAAACTACTTCTGCTGAGACTCGGTCACGAGTT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fe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5361 GGAGTCAAATTACATTACACATAAACGAACTTATGGATTTGTTTATGAGAATCTTCACAATTGGAACTGTAACTTTGAAG 254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TCAGTTTAATGTAATGTGTATTTGCTTGAATACCTAAACAAATACTCTTAGAAGTGTTAACCTTGACATTGAAACTT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5441 CAAGGTGAAATCAAGGATGCTACTCCTTCAGATTTTGTTCGCGCTACTGCAACGATACCGATACAAGCCTCACTCCCTTT 255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GTTCCACTTTAGTTCCTACGATGAGGAAGTCTAAAACAAGCGCGATGACGTTGCTATGGCTATGTTCGGAGTGAGGGAA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fe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5521 CGGATGGCTTATTGTTGGCGTTGCACTTCTTGCTGTTTTTCAGAGCGCTTCCAAAATCATAACCCTCAAAAAGAGATGGC 256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CCTACCGAATAACAACCGCAACGTGAAGAACGACAAAAAGTCTCGCGAAGGTTTTAGTATTGGGAGTTTTTCTCTACC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5601 AACTAGCACTCTCCAAGGGTGTTCACTTTGTTTGCAACTTGCTGTTGTTGTTTGTAACAGTTTACTCACACCTTTTGCTC 256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GATCGTGAGAGGTTCCCACAAGTGAAACAAACGTTGAACGACAACAACAAACATTGTCAAATGAGTGTGGAAAACGA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5681 GTTGCTGCTGGCCTTGAAGCCCCTTTTCTCTATCTTTATGCTTTAGTCTACTTCTTGCAGAGTATAAACTTTGTAAGAAT 257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ACGACGACCGGAACTTCGGGGAAAAGAGATAGAAATACGAAATCAGATGAAGAACGTCTCATATTTGAAACATTCTT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5761 AATAATGAGGCTTTGGCTTTGCTGGAAATGCCGTTCCAAAAACCCATTACTTTATGATGCCAACTATTTTCTTTGCTGGC 258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ATTACTCCGAAACCGAAACGACCTTTACGGCAAGGTTTTTGGGTAATGAAATACTACGGTTGATAAAAGAAACGACC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fe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5841 ATACTAATTGTTACGACTATTGTATACCTTACAATAGTGTAACTTCTTCAATTGTCATTACTTCAGGTGATGGCACAACA 259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TGATTAACAATGCTGATAACATATGGAATGTTATCACATTGAAGAAGTTAACAGTAATGAAGTCCACTACCGTGTTG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5921 AGTCCTATTTCTGAACATGACTACCAGATTGGTGGTTATACTGAAAAATGGGAATCTGGAGTAAAAGACTGTGTTGTATT 260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AGGATAAAGACTTGTACTGATGGTCTAACCACCAATATGACTTTTTACCCTTAGACCTCATTTTCTGACACAACATA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vuIIMfe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001 ACACAGTTACTTCACTTCAGACTATTACCAGCTGTACTCAACTCAATTGAGTACAGACACTGGTGTTGAACATGTTACCT 260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TGTCAATGAAGTGAAGTCTGATAATGGTCGACATGAGTTGAGTTAACTCATGTCTGTGACCACAACTTGTACAATGG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BspE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081 TCTTCATCTACAATAAAATTGTTGATGAGCCTGAAGAACATGTCCAAATTCACACAATCGACGGTTCATCCGGAGTTGTT 261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GAAGTAGATGTTATTTTAACAACTACTCGGACTTCTTGTACAGGTTTAAGTGTGTTAGCTGCCAAGTAGGCCTCAACA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161 AATCCAGTAATGGAACCAATTTATGATGAACCGACGACGACTACTAGCGTGCCTTTGTAAGCACAAGCTGATGAGTACGA 262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AGGTCATTACCTTGGTTAAATACTACTTGGCTGCTGCTGATGATCGCACGGAAACATTCGTGTTCGACTACTCATGC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241 ACTTATGTACTCATTCGTTTCGGAAGAGACAGGTACGTTAATAGTTAATAGCGTACTTCTTTTTCTTGCTTTCGTGGTAT 263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AATACATGAGTAAGCAAAGCCTTCTCTGTCCATGCAATTATCAATTATCGCATGAAGAAAAAGAACGAAAGCACCAT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Hpa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321 TCTTGCTAGTTACACTAGCCATCCTTACTGCGCTTCGATTGTGTGCGTACTGCTGCAATATTGTTAACGTGAGTCTTGTA 264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AGAACGATCAATGTGATCGGTAGGAATGACGCGAAGCTAACACACGCATGACGACGTTATAACAATTGCACTCAGAACA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EcoRIXba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401 AAACCTTCTTTTTACGTTTACTCTCGTGTTAAAAATCTGAATTCTTCTAGAGTTCCTGATCTTCTGGTCTAAACGAACTA 264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TGGAAGAAAAATGCAAATGAGAGCACAATTTTTAGACTTAAGAAGATCTCAAGGACTAGAAGACCAGATTTGCTTGA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Nco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481 AATATTATATTAGTTTTTCTGTTTGGAACTTTAATTTTAGCCATGGCAGATTCCAACGGTACTATTACCGTTGAAGAGCT 265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ATAATATAATCAAAAAGACAAACCTTGAAATTAAAATCGGTACCGTCTAAGGTTGCCATGATAATGGCAACTTCTCG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561 TAAAAAGCTCCTTGAACAATGGAACCTAGTAATAGGTTTCCTATTCCTTACATGGATTTGTCTTCTACAATTTGCCTATG 266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TTTTTCGAGGAACTTGTTACCTTGGATCATTATCCAAAGGATAAGGAATGTACCTAAACAGAAGATGTTAAACGGATA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sc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641 CCAACAGGAATAGGTTTTTGTATATAATTAAGTTAATTTTCCTCTGGCTGTTATGGCCAGTAACTTTAGCTTGTTTTGTG 267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GTTGTCCTTATCCAAAAACATATATTAATTCAATTAAAAGGAGACCGACAATACCGGTCATTGAAATCGAACAAAACA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Age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721 CTTGCTGCTGTTTACAGAATAAATTGGATCACCGGTGGAATTGCTATCGCAATGGCTTGTCTTGTAGGCTTGATGTGGCT 268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AACGACGACAAATGTCTTATTTAACCTAGTGGCCACCTTAACGATAGCGTTACCGAACAGAACATCCGAACTACACCG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iWI</w:t>
      </w:r>
      <w:proofErr w:type="spellEnd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/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Mlu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801 CAGCTACTTCATTGCTTCTTTCAGACTGTTTGCGCGTACGCGTTCCATGTGGTCATTCAATCCAGAAACTAACATTCTTC 268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CGATGAAGTAACGAAGAAAGTCTGACAAACGCGCATGCGCAAGGTACACCAGTAAGTTAGGTCTTTGATTGTAAGAA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coIXba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881 TCAACGTGCCACTCCATGGCACTATTCTGACCAGACCGCTTCTAGAAAGTGAACTCGTAATCGGAGCTGTGATCCTTCGT 269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GTTGCACGGTGAGGTACCGTGATAAGACTGGTCTGGCGAAGATCTTTCACTTGAGCATTAGCCTCGACACTAGGAAGC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6961 GGACATCTTCGTATTGCTGGACACCATCTAGGACGCTGTGACATCAAGGACCTGCCTAAAGAAATCACTGTTGCTACATC 270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TGTAGAAGCATAACGACCTGTGGTAGATCCTGCGACACTGTAGTTCCTGGACGGATTTCTTTAGTGACAACGATGTA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7041 ACGAACGCTTTCTTATTACAAATTGGGAGCTTCGCAGCGTGTAGCAGGTGACTCAGGTTTTGCTGCATACAGTCGCTACA 271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CTTGCGAAAGAATAATGTTTAACCCTCGAAGCGTCGCACATCGTCCACTGAGTCCAAAACGACGTATGTCAGCGATG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BsrG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7121 GGATTGGCAACTATAAATTAAACACAGACCATTCCAGTAGCAGTGACAATATTGCTTTGCTTGTACAGTAAGTGACAACA 272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TAACCGTTGATATTTAATTTGTGTCTGGTAAGGTCATCGTCACTGTTATAACGAAACGAACATGTCATTCACTGTTG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Dra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7201 GATGTTTCATCTCGTTGACTTTCAGGTTACTATAGCAGAGATATTACTAATTATTATGAGGACTTTTAAAGTTTCCATTT 272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CTACAAAGTAGAGCAACTGAAAGTCCAATGATATCGTCTCTATAATGATTAATAATACTCCTGAAAATTTCAAAGGTAA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sp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7281 GGAATCTTGATTACATCATAAACCTCATAATTAAAAATTTATCTAAGTCACTAACTGAGAATAAATATTCTCAATTAGAT 273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TTAGAACTAATGTAGTATTTGGAGTATTAATTTTTAAATAGATTCAGTGATTGACTCTTATTTATAAGAGTTAATCT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7361 GAAGAGCAACCAATGGAGATTGATTAAACGAACATGAAAATTATTCTTTTCTTGGCACTGATAACACTCGCTACTTGTGA 274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TCTCGTTGGTTACCTCTAACTAATTTGCTTGTACTTTTAATAAGAAAAGAACCGTGACTATTGTGAGCGATGAACAC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ScaIDra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7441 GCTTTATCACTACCAAGAGTGTGTTAGAGGTACAACAGTACTTTTAAAAGAACCTTGCTCTTCTGGAACATACGAGGGCA 275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GAAATAGTGATGGTTCTCACACAATCTCCATGTTGTCATGAAAATTTTCTTGGAACGAGAAGACCTTGTATGCTCCCG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7521 ATTCACCATTTCATCCTCTAGCTGATAACAAATTTGCACTGACTTGCTTTAGCACTCAATTTGCTTTTGCTTGTCCTGAC 276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AGTGGTAAAGTAGGAGATCGACTATTGTTTAAACGTGACTGAACGAAATCGTGAGTTAAACGAAAACGAACAGGACT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7601 GGCGTAAAACACGTCTATCAGTTACGTGCCAGATCAGTTTCACCTAAACTGTTCATCAGACAAGAGGAAGTTCAAGAACT 276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GCATTTTGTGCAGATAGTCAATGCACGGTCTAGTCAAAGTGGATTTGACAAGTAGTCTGTTCTCCTTCAAGTTCTTG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7681 TTACTCTCCAATTTTTCTTATTGTTGCGGCAATAGTGTTTATAACACTTTGCTTCACACTCAAAAGAAAGACAGAATGAT 277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TGAGAGGTTAAAAAGAATAACAACGCCGTTATCACAAATATTGTGAAACGAAGTGTGAGTTTTCTTTCTGTCTTACT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7761 TGAACTTTCATTAATTGACTTCTATTTGTGCTTTTTAGCCTTTCTGCTATTCCTTGTTTTAATTATGCTTATTATCTTTT 278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TTGAAAGTAATTAACTGAAGATAAACACGAAAAATCGGAAAGACGATAAGGAACAAAATTAATACGAATAATAGAAA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7841 GGTTCTCACTTGAACTGCAAGATCATAATGAAACTTGTCACGCCTAAACGAACATGAAATTTCTTGTTTTCTTAGGAATC 279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AAGAGTGAACTTGACGTTCTAGTATTACTTTGAACAGTGCGGATTTGCTTGTACTTTAAAGAACAAAAGAATCCTTA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de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7921 ATCACAACTGTAGCTGCATTTCACCAAGAATGTAGTTTACAGTCATGTACTCAACATCAACCATATGTAGTTGATGACCC 280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GTGTTGACATCGACGTAAAGTGGTTCTTACATCAAATGTCAGTACATGAGTTGTAGTTGGTATACATCAACTACTGG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001 GTGTCCTATTCACTTCTATTCTAAATGGTATATTAGAGTAGGAGCTAGAAAATCAGCACCTTTAATTGAATTGTGCGTGG 280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CAGGATAAGTGAAGATAAGATTTACCATATAATCTCATCCTCGATCTTTTAGTCGTGGAAATTAACTTAACACGCAC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ClaIEcoRVAse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081 ATGAGGCTGGTTCTAAATCACCCATTCAGTACATCGATATCGGTAATTATACAGTTTCCTGTTTACCTTTTACAATTAAT 281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TACTCCGACCAAGATTTAGTGGGTAAGTCATGTAGCTATAGCCATTAATATGTCAAAGGACAAATGGAAAATGTTAATT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pH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161 TGCCAGGAACCTAAATTGGGTAGTCTTGTAGTGCGTTGTTCGTTCTATGAAGACTTTTTAGAGTATCATGACGTTCGTGT 282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GGTCCTTGGATTTAACCCATCAGAACATCACGCAACAAGCAAGATACTTCTGAAAAATCTCATAGTACTGCAAGCAC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241 TGTTTTAGATTTCATCTAAACGAACAAACTAAAATGTCTGATAATGGACCCCAAAATCAGCGAAATGCACCCCGCATTAC 283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AAAATCTAAAGTAGATTTGCTTGTTTGATTTTACAGACTATTACCTGGGGTTTTAGTCGCTTTACGTGGGGCGTAAT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321 GTTTGGTGGACCCTCAGATTCAACTGGCAGTAACCAGAATGGAGAACGCAGTGGGGCGCGATCAAAACAACGTCGGCCCC 284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AACCACCTGGGAGTCTAAGTTGACCGTCATTGGTCTTACCTCTTGCGTCACCCCGCGCTAGTTTTGTTGCAGCCGGG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Xho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401 AAGGTTTACCCAATAATACTGCGTCTTGGTTCACCGCTCTCACTCAACATGGCAAGGAAGACCTTAAATTCCCTCGAGGA 284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CCAAATGGGTTATTATGACGCAGAACCAAGTGGCGAGAGTGAGTTGTACCGTTCCTTCTGGAATTTAAGGGAGCTCC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EcoR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481 CAAGGCGTTCCAATTAACACCAATAGCAGTCCAGATGACCAAATTGGCTACTACCGAAGAGCTACCAGACGAATTCGTGG 285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TCCGCAAGGTTAATTGTGGTTATCGTCAGGTCTACTGGTTTAACCGATGATGGCTTCTCGATGGTCTGCTTAAGCAC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glIIAvr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561 TGGTGACGGTAAAATGAAAGATCTCAGTCCAAGATGGTATTTCTACTACCTAGGAACTGGGCCAGAAGCTGGACTTCCCT 286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CCACTGCCATTTTACTTTCTAGAGTCAGGTTCTACCATAAAGATGATGGATCCTTGACCCGGTCTTCGACCTGAAGGG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Nde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641 ATGGTGCTAACAAAGACGGCATCATATGGGTTGCAACTGAGGGAGCCTTGAATACACCAAAAGATCACATTGGCACCCGC 287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ACCACGATTGTTTCTGCCGTAGTATACCCAACGTTGACTCCCTCGGAACTTATGTGGTTTTCTAGTGTAACCGTGGGC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721 AATCCTGCTAACAATGCTGCAATCGTGCTACAACTTCCTCAAGGAACAACATTGCCAAAAGGCTTCTACGCAGAAGGGAG 288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AGGACGATTGTTACGACGTTAGCACGATGTTGAAGGAGTTCCTTGTTGTAACGGTTTTCCGAAGATGCGTCTTCCCT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801 CAGAGGCGGCAGTCAAGCCTCTTCTCGTTCCTCATCACGTAGTCGCAACAGTTCAAGAAATTCAACTCCAGGCAGCAGTA 288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CTCCGCCGTCAGTTCGGAGAAGAGCAAGGAGTAGTGCATCAGCGTTGTCAAGTTCTTTAAGTTGAGGTCCGTCGTCA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881 GGGGAACTTCTCCTGCTAGAATGGCTGGCAATGGCGGTGATGCTGCTCTTGCTTTGCTGCTGCTTGACAGATTGAACCAG 289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CCCTTGAAGAGGACGATCTTACCGACCGTTACCGCCACTACGACGAGAACGAAACGACGACGAACTGTCTAACTTGGT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8961 CTTGAGAGCAAAATGTCTGGTAAAGGCCAACAACAACAAGGCCAAACTGTCACTAAGAAATCTGCTGCTGAGGCTTCTAA 290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lastRenderedPageBreak/>
        <w:t xml:space="preserve">         GAACTCTCGTTTTACAGACCATTTCCGGTTGTTGTTGTTCCGGTTTGACAGTGATTCTTTAGACGACGACTCCGAAGAT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HindII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9041 GAAGCCTCGGCAAAAACGTACTGCCACTAAAGCATACAATGTAACACAAGCTTTCGGCAGACGTGGTCCAGAACAAACCC 291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TTCGGAGCCGTTTTTGCATGACGGTGATTTCGTATGTTACATTGTGTTCGAAAGCCGTCTGCACCAGGTCTTGTTTGG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9121 AAGGAAATTTTGGGGACCAGGAACTAATCAGACAAGGAACTGATTACAAACATTGGCCGCAAATTGCACAATTTGCCCCC 292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CCTTTAAAACCCCTGGTCCTTGATTAGTCTGTTCCTTGACTAATGTTTGTAACCGGCGTTTAACGTGTTAAACGGGG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fe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9201 AGCGCTTCAGCGTTCTTCGGAATGTCGCGCATTGGCATGGAAGTCACACCTTCGGGAACGTGGTTGACCTACACAGGTGC 292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CGCGAAGTCGCAAGAAGCCTTACAGCGCGTAACCGTACCTTCAGTGTGGAAGCCCTTGCACCAACTGGATGTGTCCAC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9281 CATCAAATTGGATGACAAAGATCCAAATTTCAAAGATCAAGTCATTTTGCTGAATAAGCATATTGACGCATACAAAACAT 293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AGTTTAACCTACTGTTTCTAGGTTTAAAGTTTCTAGTTCAGTAAAACGACTTATTCGTATAACTGCGTATGTTTTGT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9361 TCCCACCAACAGAGCCTAAAAAGGACAAAAAGAAGAAGGCTGATGAAACTCAAGCCTTACCGCAGAGACAGAAGAAACAG 294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GGGTGGTTGTCTCGGATTTTTCCTGTTTTTCTTCTTCCGACTACTTTGAGTTCGGAATGGCGTCTCTGTCTTCTTTGTC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lastRenderedPageBreak/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PstIMfe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9441 CAAACTGTGACTCTTCTTCCTGCTGCAGATTTGGATGATTTCTCCAAACAATTGCAACAATCCATGAGCAGTGCTGACTC 2952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GTTTGACACTGAGAAGAAGGACGACGTCTAAACCTACTAAAGAGGTTTGTTAACGTTGTTAGGTACTCGTCACGACTGAG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StuI</w:t>
      </w: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cl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9521 AACTCAGGCCTAAACTCATGCAGACCACACAAGGCAGATGGGCTATATAAACGTTTTCGCTTTTCCGTTTACGATATATA 2960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TGAGTCCGGATTTGAGTACGTCTGGTGTGTTCCGTCTACCCGATATATTTGCAAAAGCGAAAAGGCAAATGCTATATAT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EcoRIHpa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9601 GTCTACTCTTGTGCAGAATGAATTCTCGTAACTACATAGCACAAGTAGATGTAGTTAACTTTAATCTCACATAGCAATCT 2968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GATGAGAACACGTCTTACTTAAGAGCATTGATGTATCGTGTTCATCTACATCAATTGAAATTAGAGTGTATCGTTAG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FF0000"/>
          <w:sz w:val="24"/>
          <w:szCs w:val="24"/>
          <w:lang w:eastAsia="en-IN"/>
        </w:rPr>
        <w:t>PvuI</w:t>
      </w: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BsrG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9681 TTAATCAGTGTGTAACATTAGGGAGGACTTGAAAGAGCCACCACATTTTCACCGAGGCCACGCGGAGTACGATCGAGTGT 2976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AATTAGTCACACATTGTAATCCCTCCTGAACTTTCTCGGTGGTGTAAAAGTGGCTCCGGTGCGCCTCATGCTAGCTCAC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  <w:proofErr w:type="spellStart"/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>AseI</w:t>
      </w:r>
      <w:proofErr w:type="spellEnd"/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9761 ACAGTGAACAATGCTAGGGAGAGCTGCCTATATGGAAGAGCCCTAATGTGTAAAATTAATTTTAGTAGTGCTATCCCCAT 29840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TGTCACTTGTTACGATCCCTCTCGACGGATATACCTTCTCGGGATTACACATTTTAATTAAAATCATCACGATAGGGGTA</w:t>
      </w:r>
    </w:p>
    <w:p w:rsidR="00BF6CA7" w:rsidRPr="00BF6CA7" w:rsidRDefault="00BF6CA7" w:rsidP="00BF6CA7">
      <w:pPr>
        <w:spacing w:after="0" w:line="240" w:lineRule="auto"/>
        <w:rPr>
          <w:rFonts w:ascii="Arial" w:eastAsia="Times New Roman" w:hAnsi="Arial" w:cs="Arial"/>
          <w:color w:val="000000"/>
          <w:sz w:val="21"/>
          <w:szCs w:val="21"/>
          <w:lang w:eastAsia="en-IN"/>
        </w:rPr>
      </w:pPr>
      <w:r w:rsidRPr="00BF6CA7">
        <w:rPr>
          <w:rFonts w:ascii="Arial" w:eastAsia="Times New Roman" w:hAnsi="Arial" w:cs="Arial"/>
          <w:color w:val="000000"/>
          <w:sz w:val="21"/>
          <w:szCs w:val="21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</w:pPr>
      <w:r w:rsidRPr="00BF6CA7">
        <w:rPr>
          <w:rFonts w:ascii="Times New Roman" w:eastAsia="Times New Roman" w:hAnsi="Times New Roman" w:cs="Times New Roman"/>
          <w:color w:val="535353"/>
          <w:sz w:val="24"/>
          <w:szCs w:val="24"/>
          <w:lang w:eastAsia="en-IN"/>
        </w:rPr>
        <w:t xml:space="preserve"> 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000000"/>
          <w:spacing w:val="15"/>
          <w:sz w:val="24"/>
          <w:szCs w:val="24"/>
          <w:lang w:eastAsia="en-IN"/>
        </w:rPr>
        <w:t xml:space="preserve">   29841 GTGATTTTAATAGCTTCTTAGGAGAATGACAAAAAAAAAAAAAAAAAAAAAAAAAAAAAAAAA 29903</w:t>
      </w:r>
    </w:p>
    <w:p w:rsidR="00BF6CA7" w:rsidRPr="00BF6CA7" w:rsidRDefault="00BF6CA7" w:rsidP="00BF6CA7">
      <w:pPr>
        <w:spacing w:after="0" w:line="240" w:lineRule="auto"/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</w:pPr>
      <w:r w:rsidRPr="00BF6CA7">
        <w:rPr>
          <w:rFonts w:ascii="Courier New" w:eastAsia="Times New Roman" w:hAnsi="Courier New" w:cs="Courier New"/>
          <w:color w:val="6D6D6D"/>
          <w:spacing w:val="15"/>
          <w:sz w:val="24"/>
          <w:szCs w:val="24"/>
          <w:lang w:eastAsia="en-IN"/>
        </w:rPr>
        <w:t xml:space="preserve">         CACTAAAATTATCGAAGAATCCTCTTACTGTTTTTTTTTTTTTTTTTTTTTTTTTTTTTTTTT</w:t>
      </w:r>
    </w:p>
    <w:p w:rsidR="000D24F6" w:rsidRDefault="000D24F6">
      <w:bookmarkStart w:id="0" w:name="_GoBack"/>
      <w:bookmarkEnd w:id="0"/>
    </w:p>
    <w:sectPr w:rsidR="000D24F6" w:rsidSect="00BF6C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6CA7"/>
    <w:rsid w:val="000D24F6"/>
    <w:rsid w:val="00BF6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utpline">
    <w:name w:val="outpline"/>
    <w:basedOn w:val="Normal"/>
    <w:rsid w:val="00BF6C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rsunique">
    <w:name w:val="rsunique"/>
    <w:basedOn w:val="DefaultParagraphFont"/>
    <w:rsid w:val="00BF6C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utpline">
    <w:name w:val="outpline"/>
    <w:basedOn w:val="Normal"/>
    <w:rsid w:val="00BF6C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rsunique">
    <w:name w:val="rsunique"/>
    <w:basedOn w:val="DefaultParagraphFont"/>
    <w:rsid w:val="00BF6C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298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89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62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43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88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77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02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87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45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66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15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67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9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16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57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93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64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74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41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78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08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64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39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72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4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19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97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54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02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71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97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66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91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76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2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05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73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83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50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26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0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86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46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9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72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47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65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36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59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84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7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2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14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0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35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38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3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54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56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62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16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9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48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88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7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07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23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07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1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2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7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88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16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45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6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0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92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95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82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2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4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49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01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81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02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0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9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31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76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9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79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90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47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02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28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73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78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71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33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60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09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1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37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1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01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25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56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95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43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04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3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70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53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8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57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76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8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5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05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07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7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94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4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75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81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86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18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1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41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4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36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32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03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73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19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2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13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76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5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8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95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95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09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29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94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10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81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9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8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63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06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76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03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22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63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12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67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43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7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44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95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68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1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36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47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87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7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60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9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4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70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55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92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76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45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09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07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69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30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5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04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85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4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68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16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87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84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45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7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46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46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12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71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1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66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55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16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09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40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3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41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48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69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02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34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93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1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53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2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12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99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3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29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8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38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27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1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23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1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4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97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3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50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6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8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20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7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63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89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1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2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66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4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78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36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5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27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31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07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29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4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0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16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1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99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77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20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77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61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29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8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2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17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20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98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1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5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96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12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06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11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69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00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53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98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84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41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1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5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0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15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8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9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36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31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26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10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8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67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28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13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22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5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4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54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4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1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56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77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29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1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04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80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06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09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56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1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5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77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5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86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65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92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22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2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7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8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87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59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04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7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21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05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26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32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46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36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5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5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1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21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1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1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9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11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49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67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9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1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25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5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07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0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64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35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02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53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98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51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1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63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73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19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2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17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53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26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27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16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1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33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33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6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79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30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98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00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9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81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81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17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6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4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9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19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3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31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49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10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93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6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0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9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29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89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18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9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73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53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58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00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27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56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30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27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1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16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50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43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35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27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8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66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14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4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65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54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07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14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8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70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13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9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75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25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0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12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0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94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19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25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7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95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77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8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63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85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78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19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0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69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34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90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1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94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0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8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8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90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2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85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44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46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07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38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49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658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81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20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17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89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1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98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14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78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7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8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37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02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03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65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39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1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0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64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1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8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18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67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63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7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44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94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52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33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61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1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9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14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91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47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83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57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66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11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36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47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57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02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98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8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00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65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55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0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45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8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22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9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32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7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1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29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16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50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1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31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99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3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77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70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4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23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8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42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55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01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7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44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8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43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38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25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69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68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48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32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20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8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56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96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0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3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7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16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90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9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18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04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2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53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22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08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2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90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31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85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40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46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08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7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73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87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5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4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1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28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4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17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39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81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3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60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67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9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9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87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95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4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1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78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8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37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98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81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1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22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14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95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3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40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38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01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77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57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77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89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35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0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66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17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9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98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17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23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89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59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17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76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86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94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16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38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7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6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0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61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46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8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79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95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1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67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52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82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91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39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67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67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85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96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00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5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62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93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1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96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99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77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92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9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8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60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23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49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51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14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8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45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67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35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58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5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1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30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2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55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39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05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09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48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8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55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56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30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7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73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37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6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70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54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91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93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51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1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9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91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29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77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74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3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10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89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0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43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9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6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99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1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28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91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45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83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61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17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33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7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69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97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65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9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79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18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20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29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52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2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68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41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76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48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5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76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66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99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87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02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54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39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5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73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2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79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95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74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37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72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5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89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9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89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7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26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59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50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60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2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9</Pages>
  <Words>10800</Words>
  <Characters>61562</Characters>
  <Application>Microsoft Office Word</Application>
  <DocSecurity>0</DocSecurity>
  <Lines>513</Lines>
  <Paragraphs>1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M.Hemanth Kumar</dc:creator>
  <cp:lastModifiedBy>Dr. M.Hemanth Kumar</cp:lastModifiedBy>
  <cp:revision>1</cp:revision>
  <dcterms:created xsi:type="dcterms:W3CDTF">2020-03-14T12:55:00Z</dcterms:created>
  <dcterms:modified xsi:type="dcterms:W3CDTF">2020-03-14T12:56:00Z</dcterms:modified>
</cp:coreProperties>
</file>